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630" w:rsidRDefault="00642630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Additional file 3</w:t>
      </w:r>
    </w:p>
    <w:p w:rsidR="00642630" w:rsidRDefault="00642630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Sanger sequencing data</w:t>
      </w:r>
    </w:p>
    <w:p w:rsidR="00642630" w:rsidRDefault="00642630">
      <w:pPr>
        <w:rPr>
          <w:rFonts w:hint="eastAsia"/>
          <w:sz w:val="28"/>
          <w:szCs w:val="28"/>
        </w:rPr>
      </w:pPr>
    </w:p>
    <w:p w:rsidR="00A15E14" w:rsidRDefault="00A15E14">
      <w:pPr>
        <w:rPr>
          <w:rFonts w:hint="eastAsia"/>
          <w:sz w:val="28"/>
          <w:szCs w:val="28"/>
        </w:rPr>
      </w:pPr>
      <w:r w:rsidRPr="00A15E14">
        <w:rPr>
          <w:sz w:val="28"/>
          <w:szCs w:val="28"/>
        </w:rPr>
        <w:t>EPSPS target</w:t>
      </w:r>
    </w:p>
    <w:p w:rsidR="00642630" w:rsidRPr="00A15E14" w:rsidRDefault="00642630">
      <w:pPr>
        <w:rPr>
          <w:sz w:val="28"/>
          <w:szCs w:val="28"/>
        </w:rPr>
      </w:pPr>
    </w:p>
    <w:p w:rsidR="00A15E14" w:rsidRDefault="00A15E14" w:rsidP="00A15E14">
      <w:r>
        <w:t xml:space="preserve">&gt;M1S_1_2R_PREMIX </w:t>
      </w:r>
      <w:proofErr w:type="spellStart"/>
      <w:r>
        <w:t>Sample_Name</w:t>
      </w:r>
      <w:proofErr w:type="spellEnd"/>
      <w:r>
        <w:t xml:space="preserve">=M1S_1_2R_PREMIX </w:t>
      </w:r>
      <w:proofErr w:type="spellStart"/>
      <w:r>
        <w:t>Chromat_id</w:t>
      </w:r>
      <w:proofErr w:type="spellEnd"/>
      <w:r>
        <w:t xml:space="preserve">=7120862 </w:t>
      </w:r>
      <w:proofErr w:type="spellStart"/>
      <w:r>
        <w:t>Read_id</w:t>
      </w:r>
      <w:proofErr w:type="spellEnd"/>
      <w:r>
        <w:t>=7059583 Version=1 Length=506</w:t>
      </w:r>
    </w:p>
    <w:p w:rsidR="00A15E14" w:rsidRDefault="00A15E14" w:rsidP="00A15E14">
      <w:r>
        <w:t>GGTGCCAGCTGCG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AGACCCTCAGTTGCATTCCTCAGAATAGGACGCTTCATTTTCACAGAAGATTACAAAAATTCAAATATTCAAAATCTGGATTACAGCTCCTAATTACATAACCGCAAAAAAAAAAATACAAATAAATGAATAAACTTCACCTCAAATAGAGCCAGCAAGA</w:t>
      </w:r>
    </w:p>
    <w:p w:rsidR="00A15E14" w:rsidRDefault="00A15E14" w:rsidP="00A15E14">
      <w:r>
        <w:t xml:space="preserve">&gt;M2S_11_2R_PREMIX </w:t>
      </w:r>
      <w:proofErr w:type="spellStart"/>
      <w:r>
        <w:t>Sample_Name</w:t>
      </w:r>
      <w:proofErr w:type="spellEnd"/>
      <w:r>
        <w:t xml:space="preserve">=M2S_11_2R_PREMIX </w:t>
      </w:r>
      <w:proofErr w:type="spellStart"/>
      <w:r>
        <w:t>Chromat_id</w:t>
      </w:r>
      <w:proofErr w:type="spellEnd"/>
      <w:r>
        <w:t xml:space="preserve">=7120870 </w:t>
      </w:r>
      <w:proofErr w:type="spellStart"/>
      <w:r>
        <w:t>Read_id</w:t>
      </w:r>
      <w:proofErr w:type="spellEnd"/>
      <w:r>
        <w:t>=7059595 Version=1 Length=1075</w:t>
      </w:r>
    </w:p>
    <w:p w:rsidR="00A15E14" w:rsidRDefault="00A15E14" w:rsidP="00A15E14">
      <w:r>
        <w:t>CGGGGACAGCCTGCGC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AGACCCTCAGTTGCATTCCTCAGAAGATTCAAATTATAATAGGACGCTTCATTTTCACAGAAGATTACAAAAATTCAAATATTCAAAATCTGGATTACAGCTCCTAATTACATAACCGCAAAAAAAAAATACAAATAAATGAATAAACTTCACCTCAGATAAGGCTTGTAACGATTTTCTCATAAAAAGTTCTTCGAGTAATTTTCTAATCTCATAATGAACAAACCATATATTGCTTTCCCCTTGCATTCCCACCAGCTGCTACAACAGCTGCTGTGGCAGGCCGTCCTTTACTAGCAGCATTACCTAGGTATATATTGATTCCTTCGTAAGAGTCTCCACAGGCGAAAACAACCCCACCCGCCCTTTACAGTTGCTCCGCTCTGGCAGTTAGCCACCTTCCACAGCCAGGCCGAGGGGACTTAAGCCGCATGCATAGAATGAACATCCTCGCCATCCATCTGCTGTTACAAAAGTTCTTATCTATTTAGAAAGACCAGACTGCTTATTTTAGGTTCTACAAGTCCATAATATATGCTAATGAGAGGTGCACAACCTATCGAATGCAACGTGGCTCGTACCTTGGAACTACCACTTCTGGCCTTGGGCCCTTGCGGTCATCTCTCAGGGTCGATTAGTGCCCCCAAGACTGCATTAACGGGGGAACATTGCAGGAGGTCTGATGTCATTTGGTCTATTAGATCCTTAATTTGTCATACTTGTGCT</w:t>
      </w:r>
    </w:p>
    <w:p w:rsidR="00A15E14" w:rsidRDefault="00A15E14" w:rsidP="00A15E14">
      <w:r>
        <w:t xml:space="preserve">&gt;M2S_13_2R_PREMIX </w:t>
      </w:r>
      <w:proofErr w:type="spellStart"/>
      <w:r>
        <w:t>Sample_Name</w:t>
      </w:r>
      <w:proofErr w:type="spellEnd"/>
      <w:r>
        <w:t xml:space="preserve">=M2S_13_2R_PREMIX </w:t>
      </w:r>
      <w:proofErr w:type="spellStart"/>
      <w:r>
        <w:t>Chromat_id</w:t>
      </w:r>
      <w:proofErr w:type="spellEnd"/>
      <w:r>
        <w:t xml:space="preserve">=7120871 </w:t>
      </w:r>
      <w:proofErr w:type="spellStart"/>
      <w:r>
        <w:t>Read_id</w:t>
      </w:r>
      <w:proofErr w:type="spellEnd"/>
      <w:r>
        <w:t>=7059587 Version=1 Length=1078</w:t>
      </w:r>
    </w:p>
    <w:p w:rsidR="00A15E14" w:rsidRDefault="00A15E14" w:rsidP="00A15E14">
      <w:r>
        <w:t>GGGTGCGAGCTGCG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AGACCCTCAGTTGCATTCATCATAATAGGACGCTTCATTTTCACAGAAGATTACAAAAATTCAAATATTCAAAATCTGGATTACAGCTCCTA</w:t>
      </w:r>
      <w:r>
        <w:lastRenderedPageBreak/>
        <w:t>ATTACATAACCGCAAAAAAAAAATACAAATAAATGAATAAACTTCACCTCAGATAAGCAGCAAGAAAGCACATGTTTTGTCCAGTGAGGTTATCCCCCAAAAATTCTACTATCCAAATGGATTAACCAAATAAAAAACAAAACCTTGCATTTTCTCTGGCGGCACCAACAGGCGCTGTGCGAGGGACCGGCTGGTGTCACCAGGACTTCCCCAGGGGAATAAATTGGTTTCCTCTTTAAGATTCTCTCATGAGGGGGGAAAAGAAATCCCCCCCCCCAGCCCTCCCCCCATTCCCTCCCGCTGGGTTTGTTTTGTTTTCTCTCCCCATGGCCAGTCCTAAGGGTCCCTTAAAGCCCCCCAGCCCCGGAAAGGTATATTCCCCCCCCCCTAACAACACAAGGTCGTCCTCATCCAAGTGGTCCCCCCTTATTCTGTAAAAAAAACAGGAAAATTAAATTTTATGTGCCCACACACAGCCCTCCTATCTCTATGTTCTACTTTTTAAGAGGTTGTTCGACAACATATCCGAGATTAGGATAAAATGTTGTGCTATCCATAAAACACTTGGCTAGAAAACCCCCCCCCCTACCTCTTCGCGGTGGTTCGGTGGTGGCCGCTCCTTTGGTGGGAGTTGTAGCT</w:t>
      </w:r>
    </w:p>
    <w:p w:rsidR="00A15E14" w:rsidRDefault="00A15E14" w:rsidP="00A15E14">
      <w:r>
        <w:t xml:space="preserve">&gt;M2S_17_2R_PREMIX </w:t>
      </w:r>
      <w:proofErr w:type="spellStart"/>
      <w:r>
        <w:t>Sample_Name</w:t>
      </w:r>
      <w:proofErr w:type="spellEnd"/>
      <w:r>
        <w:t xml:space="preserve">=M2S_17_2R_PREMIX </w:t>
      </w:r>
      <w:proofErr w:type="spellStart"/>
      <w:r>
        <w:t>Chromat_id</w:t>
      </w:r>
      <w:proofErr w:type="spellEnd"/>
      <w:r>
        <w:t xml:space="preserve">=7120874 </w:t>
      </w:r>
      <w:proofErr w:type="spellStart"/>
      <w:r>
        <w:t>Read_id</w:t>
      </w:r>
      <w:proofErr w:type="spellEnd"/>
      <w:r>
        <w:t>=7059603 Version=1 Length=1054</w:t>
      </w:r>
    </w:p>
    <w:p w:rsidR="00A15E14" w:rsidRDefault="00A15E14" w:rsidP="00A15E14">
      <w:r>
        <w:t>GGGTACGCGCTGCAG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GGACCCTCAGTTGCATTCCTCAGAAGATTCAAATTATAATAGGACGCTTCATTTTCACAGAAGATTACAAAAATTCAAATATTCAAAATCTGGATTACAGCTCCTAATTACATAACCGCAAAAAAAAAAATACAAATAAATGAATAAACTTCACCTCAGAAGGGCAGCAAGAAAATTCTGATACGTCATGGTAATTCACATATCAAAAAGCATAAAGAAAATACAAAAAAGACATTGCATTTGGACCTGCCCCCATGACCCCCCGACGTCCAGCGGCCCATTGCAGCACTGCGCTTACCGCATTAAAAAGTGATTATATTGTTTAGATTCTTCAGGAGCGGCAAACAGTGGCCAAACAAGCCTTCCAACAATTGCCTCGCCATTGGCGTGCTTGCTTCGTTTGGCCGGCTGTGCGAGGGGTCCTCCAAGGGGCCCGGAATGGCACCGAGTATCTTCTGCAATACAACACGGCTGTACACTCACAGTTGCTTCCCACTAGTTGGACGCCCTCCAGTACCTTAAACTCGAGTGACCCACAAATCTAATGCTCTAATTGACATTTATCACAGTTCGTGCAAAATTAAGTAAGATGTGAAAGAAGAAAGCCGAAACTTGAAATACCAACCCATCTCCAGAGCTTGGGGAAGGCCACTGGGAGTTCTATATGCATTTCATGAGGAATTCTTAGGAAGATTTTTGAGCTCTT</w:t>
      </w:r>
    </w:p>
    <w:p w:rsidR="00A15E14" w:rsidRDefault="00A15E14" w:rsidP="00A15E14">
      <w:r>
        <w:t xml:space="preserve">&gt;M3S_3_2R_PREMIX </w:t>
      </w:r>
      <w:proofErr w:type="spellStart"/>
      <w:r>
        <w:t>Sample_Name</w:t>
      </w:r>
      <w:proofErr w:type="spellEnd"/>
      <w:r>
        <w:t xml:space="preserve">=M3S_3_2R_PREMIX </w:t>
      </w:r>
      <w:proofErr w:type="spellStart"/>
      <w:r>
        <w:t>Chromat_id</w:t>
      </w:r>
      <w:proofErr w:type="spellEnd"/>
      <w:r>
        <w:t xml:space="preserve">=7120887 </w:t>
      </w:r>
      <w:proofErr w:type="spellStart"/>
      <w:r>
        <w:t>Read_id</w:t>
      </w:r>
      <w:proofErr w:type="spellEnd"/>
      <w:r>
        <w:t>=7059618 Version=1 Length=993</w:t>
      </w:r>
    </w:p>
    <w:p w:rsidR="00A15E14" w:rsidRDefault="00A15E14" w:rsidP="00A15E14">
      <w:r>
        <w:t>GGGGGAAAGCTGCG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AGACCCTCAGTTGCATTCCTCAGTAATAGGACGCTTCATTTTCACAGAAGATTACAAAAATTCAAATATTCAAAATCTGGATTACAGCTCCTAATTACATAACCGCAAAAAAAAAAATACAAATAAATGAATAAACTTCACCTCAGATAGGGCAGCAAGAAAGGTGTTTTCTCTCCCTGATGACATTCTACGGTATATTATTGCTCTTTGTAGGTGAAGAAAATAAATGAAATTCGTTTTTGGTTTTTCATCCTGCCTCCCCTTGGCTGGTGATCAAGAGAAGCACCGGTCTGCCCCACAACCCAATGGATTTAATTGTTTAAATGCTGTAAAAAAGAACCAAAAATGGGAGCCTCGCCCTCCCTCAGACCTCTCCACTCTTGGCTGTTTTCGGTTGGGTTAATGTCCATCCGACCAAAATGTCGTTTCAACCCAATCCTTTACAGTTGACGAATCCATGGTCTCGAAATACTCGCTCCGATCTTCCAATCCAGGTGGCCCTCCCGTTCCCGTTGTGCTACCCATCATATAATAAAAATTGAAAGTCCCCTTCAATTTCCACGGCGCCCAACTCGCTCATGCCCACGCTTGTCCCTTGCTTCAGAAGGAGGGGTAAAAGTAAGAAACTTGCCAATGGTGGTCGTCA</w:t>
      </w:r>
    </w:p>
    <w:p w:rsidR="00A15E14" w:rsidRDefault="00A15E14" w:rsidP="00A15E14">
      <w:r>
        <w:t xml:space="preserve">&gt;M3S_5_2R_PREMIX </w:t>
      </w:r>
      <w:proofErr w:type="spellStart"/>
      <w:r>
        <w:t>Sample_Name</w:t>
      </w:r>
      <w:proofErr w:type="spellEnd"/>
      <w:r>
        <w:t xml:space="preserve">=M3S_5_2R_PREMIX </w:t>
      </w:r>
      <w:proofErr w:type="spellStart"/>
      <w:r>
        <w:t>Chromat_id</w:t>
      </w:r>
      <w:proofErr w:type="spellEnd"/>
      <w:r>
        <w:t xml:space="preserve">=7120905 </w:t>
      </w:r>
      <w:proofErr w:type="spellStart"/>
      <w:r>
        <w:t>Read_id</w:t>
      </w:r>
      <w:proofErr w:type="spellEnd"/>
      <w:r>
        <w:t>=7059559 Version=1 Length=644</w:t>
      </w:r>
    </w:p>
    <w:p w:rsidR="00A15E14" w:rsidRDefault="00A15E14" w:rsidP="00A15E14">
      <w:r>
        <w:lastRenderedPageBreak/>
        <w:t>GGTACAAGCCTGCGCTGGATGGCAATAATGATTTTATTTTGACTGATAGTGACCTGTTCGTTGCAACAAATTGATAAGCAATGCTTTCTTATAATGCCAACTTTGTACAAGAAAGCTGGGTCCCCAATACTTGTATGGCATACCACAATCAACATCTGCACCAAGCTGCTTCAGACCAGCAACCAAATCACCAATTGGCCTCTCTCTCATTCGAGGCACTCCATCGAGTACATAGCTGAAATATTTTGAACATCGAGATGGTCTATTTAGAGACTCAAGCCAGTAATCATGATAGAAGATCAAATTATAACAGAAGAAAATGATGAGATTGAAGTAGATCATGAGGAAGACGCTTCATTTTCACAGAAGATTACAAAAATTCAAATATTCAAAATCTGGATTACAGCTCCTAATTACATAACCGCAAAAAAAAAAATACAAATAAATGAATAAACTTCACCTCAGATAAGCTCTTAATGAAAACCTTCTCTTTATTGACACAGGCGGGAGGAGGAATGTGAACTTATCTTCTGGTCTGATAATACCCCACGACATTCAATTCTCATATTGAAATGACAAAACAAAAAACAAACCTGGCATTGTAACTTCCCCCCCCAGCCAGCCTGCGGTGCAGTCCGCATTTG</w:t>
      </w:r>
    </w:p>
    <w:p w:rsidR="00A15E14" w:rsidRDefault="00A15E14" w:rsidP="00A15E14"/>
    <w:p w:rsidR="00A15E14" w:rsidRDefault="00A15E14" w:rsidP="00A15E14">
      <w:pPr>
        <w:rPr>
          <w:rFonts w:hint="eastAsia"/>
          <w:sz w:val="28"/>
          <w:szCs w:val="28"/>
        </w:rPr>
      </w:pPr>
      <w:r w:rsidRPr="00A15E14">
        <w:rPr>
          <w:sz w:val="28"/>
          <w:szCs w:val="28"/>
        </w:rPr>
        <w:t>GW2 target</w:t>
      </w:r>
    </w:p>
    <w:p w:rsidR="00642630" w:rsidRPr="00A15E14" w:rsidRDefault="00642630" w:rsidP="00A15E14">
      <w:pPr>
        <w:rPr>
          <w:sz w:val="28"/>
          <w:szCs w:val="28"/>
        </w:rPr>
      </w:pPr>
    </w:p>
    <w:p w:rsidR="00A15E14" w:rsidRDefault="00A15E14" w:rsidP="00A15E14">
      <w:r>
        <w:t xml:space="preserve">&gt;S6_1_2R_PREMIX </w:t>
      </w:r>
      <w:proofErr w:type="spellStart"/>
      <w:r>
        <w:t>Sample_Name</w:t>
      </w:r>
      <w:proofErr w:type="spellEnd"/>
      <w:r>
        <w:t xml:space="preserve">=S6_1_2R_PREMIX </w:t>
      </w:r>
      <w:proofErr w:type="spellStart"/>
      <w:r>
        <w:t>Chromat_id</w:t>
      </w:r>
      <w:proofErr w:type="spellEnd"/>
      <w:r>
        <w:t xml:space="preserve">=7158988 </w:t>
      </w:r>
      <w:proofErr w:type="spellStart"/>
      <w:r>
        <w:t>Read_id</w:t>
      </w:r>
      <w:proofErr w:type="spellEnd"/>
      <w:r>
        <w:t>=7096213 Version=1 Length=759</w:t>
      </w:r>
    </w:p>
    <w:p w:rsidR="00A15E14" w:rsidRDefault="00A15E14" w:rsidP="00A15E14">
      <w:r>
        <w:t>NNNNNNCNNNGCTGGNNGGNAATAATGATTTN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NNGGGGGNACCNNNTTAAAA</w:t>
      </w:r>
    </w:p>
    <w:p w:rsidR="00A15E14" w:rsidRDefault="00A15E14" w:rsidP="00A15E14">
      <w:r>
        <w:t>&gt;S6_1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1_2R_PREMIX </w:t>
      </w:r>
      <w:proofErr w:type="spellStart"/>
      <w:r>
        <w:t>Chromat_id</w:t>
      </w:r>
      <w:proofErr w:type="spellEnd"/>
      <w:r>
        <w:t xml:space="preserve">=7231334 </w:t>
      </w:r>
      <w:proofErr w:type="spellStart"/>
      <w:r>
        <w:t>Read_id</w:t>
      </w:r>
      <w:proofErr w:type="spellEnd"/>
      <w:r>
        <w:t>=7158988 Version=1 Length=697</w:t>
      </w:r>
    </w:p>
    <w:p w:rsidR="00A15E14" w:rsidRDefault="00A15E14" w:rsidP="00A15E14">
      <w:r>
        <w:t>NNNNNNNNNNTGCGCTGGNTGGCAATAATGA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NNNTNNATCTCTCACNANCCACTTGCCCCCCCNTCCCAAATTAATTACCCANNAAAAANTTCTAATTTTTCTCGCCCGCNNNCTACGTACCGAACTCTNNANCAAAATAAACCAACCCACCACCACCACCACCAACAAANNTAACAAACCTTNNANAAAAAAANCCACTCACTCACCCACATCACAAAATCATCTTCANNNNAAACCANNTNACGTTAACGCCACACTNANCAANCCAACNAATCANNNAGGNNNNNAAACAATTTNNAA</w:t>
      </w:r>
    </w:p>
    <w:p w:rsidR="00A15E14" w:rsidRDefault="00A15E14" w:rsidP="00A15E14">
      <w:r>
        <w:t xml:space="preserve">&gt;S6_2_2R_PREMIX </w:t>
      </w:r>
      <w:proofErr w:type="spellStart"/>
      <w:r>
        <w:t>Sample_Name</w:t>
      </w:r>
      <w:proofErr w:type="spellEnd"/>
      <w:r>
        <w:t xml:space="preserve">=S6_2_2R_PREMIX </w:t>
      </w:r>
      <w:proofErr w:type="spellStart"/>
      <w:r>
        <w:t>Chromat_id</w:t>
      </w:r>
      <w:proofErr w:type="spellEnd"/>
      <w:r>
        <w:t xml:space="preserve">=7158989 </w:t>
      </w:r>
      <w:proofErr w:type="spellStart"/>
      <w:r>
        <w:t>Read_id</w:t>
      </w:r>
      <w:proofErr w:type="spellEnd"/>
      <w:r>
        <w:t>=7096208 Version=1 Length=686</w:t>
      </w:r>
    </w:p>
    <w:p w:rsidR="00A15E14" w:rsidRDefault="00A15E14" w:rsidP="00A15E14">
      <w:r>
        <w:t>GAGAGCTGCGCTGGGATGGCAATAATGATTTTATTTTGACTGATAGTGACCTGTTCGTTGCAACAAATTGATAAGCAATGCTTTCTTATAATGCCAACTTTGTACAAGAAAGCTGGGTCCCCAATACTTGTATGGCATACCAAATTTGCAGTTTGAAAGAAGTGTGCACAGTTGAATTGACATATTTATTTATTTTTCTAGAAAGCTAGAGTAACAGGATAAGTAGAGAGAAACAAATATTGAAGGCATGCAATAGAAATCATACCAGAAAGCAAATCGGGCACTCTTCAC</w:t>
      </w:r>
      <w:r>
        <w:lastRenderedPageBreak/>
        <w:t>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GGATGAAAAACTCGAGTAAA</w:t>
      </w:r>
    </w:p>
    <w:p w:rsidR="00A15E14" w:rsidRDefault="00A15E14" w:rsidP="00A15E14">
      <w:r>
        <w:t>&gt;S6_2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2_2R_PREMIX </w:t>
      </w:r>
      <w:proofErr w:type="spellStart"/>
      <w:r>
        <w:t>Chromat_id</w:t>
      </w:r>
      <w:proofErr w:type="spellEnd"/>
      <w:r>
        <w:t xml:space="preserve">=7231335 </w:t>
      </w:r>
      <w:proofErr w:type="spellStart"/>
      <w:r>
        <w:t>Read_id</w:t>
      </w:r>
      <w:proofErr w:type="spellEnd"/>
      <w:r>
        <w:t>=7158985 Version=1 Length=725</w:t>
      </w:r>
    </w:p>
    <w:p w:rsidR="00A15E14" w:rsidRDefault="00A15E14" w:rsidP="00A15E14">
      <w:r>
        <w:t>NNNNNNNNNCTGCGCTGGNNGGCAATAATGA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TCGTATATTTCTCATCTACCACTTGTCTCCTCCTCCCAAGTTTATTACCCATCCAAAAATTCCAGTTTTTCTCGTCCGCCGACTATGTTCCGAACTCTTCAACAAAATAAACCAACACAACAACAACAACAACAACAAAAGTAACAAACCTTCCACTACAAAAACCACTCACTCAACCACATCACAAAATCATCTTCACTCAAAACCAAATTACGTTAACGCCACACTCAACAAACCAACACAATCAACAGAGTGNNNNNNNCCCTTTTTTANNAANNNNNNNNNNNNNNNNNAAAAA</w:t>
      </w:r>
    </w:p>
    <w:p w:rsidR="00005995" w:rsidRDefault="00005995" w:rsidP="00005995">
      <w:r>
        <w:t xml:space="preserve">&gt;S6_3_2R_PREMIX </w:t>
      </w:r>
      <w:proofErr w:type="spellStart"/>
      <w:r>
        <w:t>Sample_Name</w:t>
      </w:r>
      <w:proofErr w:type="spellEnd"/>
      <w:r>
        <w:t xml:space="preserve">=S6_3_2R_PREMIX </w:t>
      </w:r>
      <w:proofErr w:type="spellStart"/>
      <w:r>
        <w:t>Chromat_id</w:t>
      </w:r>
      <w:proofErr w:type="spellEnd"/>
      <w:r>
        <w:t xml:space="preserve">=7158990 </w:t>
      </w:r>
      <w:proofErr w:type="spellStart"/>
      <w:r>
        <w:t>Read_id</w:t>
      </w:r>
      <w:proofErr w:type="spellEnd"/>
      <w:r>
        <w:t>=7096195 Version=1 Length=696</w:t>
      </w:r>
    </w:p>
    <w:p w:rsidR="00005995" w:rsidRDefault="00005995" w:rsidP="00005995">
      <w:r>
        <w:t>GCGAAGGCTGAGCTGGATGGCAATAATGA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TCGTATATTTCTCATCTACCACTTGTCTCCTCCTCCCAAGTTTATTACCCATCCAAAAATTCCAATTTTTCTCGTCCGCCGACTATGTTCCGAACTCTTCAACAAAATAAACCAACACAACAACAACAACAACAACAAAAGTAACAAACCTTCCACTACAAAAACCACTCACTCAACCACATCACAAAATCATCTTCACTCAAAACCAAATTACGTTAACGCCACACTCAACAAACCAACACAATCAACAGAAGGAAAAAAACCCTTTTTA</w:t>
      </w:r>
    </w:p>
    <w:p w:rsidR="00005995" w:rsidRDefault="00005995" w:rsidP="00005995">
      <w:r>
        <w:t>&gt;S6_3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3_2R_PREMIX </w:t>
      </w:r>
      <w:proofErr w:type="spellStart"/>
      <w:r>
        <w:t>Chromat_id</w:t>
      </w:r>
      <w:proofErr w:type="spellEnd"/>
      <w:r>
        <w:t xml:space="preserve">=7231336 </w:t>
      </w:r>
      <w:proofErr w:type="spellStart"/>
      <w:r>
        <w:t>Read_id</w:t>
      </w:r>
      <w:proofErr w:type="spellEnd"/>
      <w:r>
        <w:t>=7158979 Version=1 Length=684</w:t>
      </w:r>
    </w:p>
    <w:p w:rsidR="00005995" w:rsidRDefault="00005995" w:rsidP="00005995">
      <w:r>
        <w:t>NNNNNNNNCNNNNCTGGATGGCAATAATGN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NNNATTTCTCATCTACCACTTGTCTCCTCCTCCCNNNTTTATTACCCNTCNAAAAATTNNAATTTTTCTCGCCCGCCGACCATGTACNNAACTCATCCACAAAATAAACCAACCCAACAACCACCACCACCACCAACGTAACAAACCTTCCANNANAAAANCCACTCACTCAACCACATCAAAANNTCATCTTCACTCANANCCAAATTACTTACACGNNNACTCAACAAACCAACCANNCAANNNNNNGGGNNNNNNTAAAA</w:t>
      </w:r>
    </w:p>
    <w:p w:rsidR="00005995" w:rsidRDefault="00005995" w:rsidP="00005995">
      <w:r>
        <w:t xml:space="preserve">&gt;S6_4_2R_PREMIX </w:t>
      </w:r>
      <w:proofErr w:type="spellStart"/>
      <w:r>
        <w:t>Sample_Name</w:t>
      </w:r>
      <w:proofErr w:type="spellEnd"/>
      <w:r>
        <w:t xml:space="preserve">=S6_4_2R_PREMIX </w:t>
      </w:r>
      <w:proofErr w:type="spellStart"/>
      <w:r>
        <w:t>Chromat_id</w:t>
      </w:r>
      <w:proofErr w:type="spellEnd"/>
      <w:r>
        <w:t xml:space="preserve">=7158995 </w:t>
      </w:r>
      <w:proofErr w:type="spellStart"/>
      <w:r>
        <w:t>Read_id</w:t>
      </w:r>
      <w:proofErr w:type="spellEnd"/>
      <w:r>
        <w:t>=7096196 Version=1 Length=762</w:t>
      </w:r>
    </w:p>
    <w:p w:rsidR="00005995" w:rsidRDefault="00005995" w:rsidP="00005995">
      <w:r>
        <w:lastRenderedPageBreak/>
        <w:t>NNNNNNNNNNNNNTGGANGGCAATAATGATTTN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NNNNNNNANNCCCNTTTAAANNNNNNNNNNNNNNNNNNNNNNNNNNNNNNNNNNNNNNNNNNNNNNNNNNNNNNNNNNNNNNNNNNNNNNNNNNNN</w:t>
      </w:r>
    </w:p>
    <w:p w:rsidR="00005995" w:rsidRDefault="00005995" w:rsidP="00005995">
      <w:r>
        <w:t>&gt;S6_4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4_2R_PREMIX </w:t>
      </w:r>
      <w:proofErr w:type="spellStart"/>
      <w:r>
        <w:t>Chromat_id</w:t>
      </w:r>
      <w:proofErr w:type="spellEnd"/>
      <w:r>
        <w:t xml:space="preserve">=7231337 </w:t>
      </w:r>
      <w:proofErr w:type="spellStart"/>
      <w:r>
        <w:t>Read_id</w:t>
      </w:r>
      <w:proofErr w:type="spellEnd"/>
      <w:r>
        <w:t>=7158983 Version=1 Length=696</w:t>
      </w:r>
    </w:p>
    <w:p w:rsidR="00005995" w:rsidRDefault="00005995" w:rsidP="00005995">
      <w:r>
        <w:t>NNNNNNNNNNTNCGCTGGNNGGNAATAATGA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CCTCGTATATTTCTCATCTACCACTTGTCTCCTCCTCCCAAGTTTATTACCCATCCAAAAATTCCAATTTTTCTCGTCCGCCGACTATGTTCCGAACTCTTCAACAAAATAAACCAACACAACAACAACAACAACAACAAAAGTAACAAACCTTCCACTACAAAAACCACTCACTCAACCACATCACAAAATCATCTTCACTCAAAACCAAATTACGTTAACGCCACACTCAACAAACCAACACAATCAACAGAANNGGGAAANNNNTTTTNA</w:t>
      </w:r>
    </w:p>
    <w:p w:rsidR="00CA2F49" w:rsidRDefault="00CA2F49" w:rsidP="00CA2F49">
      <w:r>
        <w:t xml:space="preserve">&gt;S6_5_2R_PREMIX </w:t>
      </w:r>
      <w:proofErr w:type="spellStart"/>
      <w:r>
        <w:t>Sample_Name</w:t>
      </w:r>
      <w:proofErr w:type="spellEnd"/>
      <w:r>
        <w:t xml:space="preserve">=S6_5_2R_PREMIX </w:t>
      </w:r>
      <w:proofErr w:type="spellStart"/>
      <w:r>
        <w:t>Chromat_id</w:t>
      </w:r>
      <w:proofErr w:type="spellEnd"/>
      <w:r>
        <w:t xml:space="preserve">=7158994 </w:t>
      </w:r>
      <w:proofErr w:type="spellStart"/>
      <w:r>
        <w:t>Read_id</w:t>
      </w:r>
      <w:proofErr w:type="spellEnd"/>
      <w:r>
        <w:t>=7096190 Version=1 Length=782</w:t>
      </w:r>
    </w:p>
    <w:p w:rsidR="00CA2F49" w:rsidRDefault="00CA2F49" w:rsidP="00CA2F49">
      <w:r>
        <w:t>NNNNNNNNNNNCTGGATGGCAATAATGATTTN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GTGANNANCCNNGNTNNNNNNNNNNNNNNNNNNNNNNNNNNNNNNNNNNNNNNNNNNNNNNNNNNNNNNNNNNNNNNNNNNNNNNNNNNNNNNNNNNNNNNNNNNNNNNNNNNNNN</w:t>
      </w:r>
    </w:p>
    <w:p w:rsidR="00CA2F49" w:rsidRDefault="00CA2F49" w:rsidP="00CA2F49">
      <w:r>
        <w:t>&gt;S6_5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5_2R_PREMIX </w:t>
      </w:r>
      <w:proofErr w:type="spellStart"/>
      <w:r>
        <w:t>Chromat_id</w:t>
      </w:r>
      <w:proofErr w:type="spellEnd"/>
      <w:r>
        <w:t xml:space="preserve">=7231338 </w:t>
      </w:r>
      <w:proofErr w:type="spellStart"/>
      <w:r>
        <w:t>Read_id</w:t>
      </w:r>
      <w:proofErr w:type="spellEnd"/>
      <w:r>
        <w:t>=7158981 Version=1 Length=729</w:t>
      </w:r>
    </w:p>
    <w:p w:rsidR="00CA2F49" w:rsidRDefault="00CA2F49" w:rsidP="00CA2F49">
      <w:r>
        <w:t>NNNNNNNNNTNCGCTGGNTGGCAATAATGATTTNATTTTGACTGATAGTGACCTGTTCGTTGCAACAAATTGATAAGCAATGCTTTCTTATAATGCCAACTTTGTACAAGAAAGCTGGGTCCCCAATACTTGTATGGCATACCAAATTTGCAGTTTGAAATAAGTGTGAACAGTTGAATTGACATATTTGCTTCTTTTTTCTTTTTCTTTTTTTTTTTCTAAAAAGCTAGAGTAACAGGATAAGTAGAGAGAAACAAATATTAAAGGCATGCGATAGAAACCATACCAGAAAGCAAATCGGGCACTCTTCACGATCGTATGCGGTTTCTTCATCTCCGGGATAGCAAGGTGCTAACTTCGATTCTAGTATTAGCTTCCTCAGCTTCTTGTGATCCACATCTTTATGATTATACAACCCTTGCGGGCCTCGTATATTTCT</w:t>
      </w:r>
      <w:r>
        <w:lastRenderedPageBreak/>
        <w:t>CATCTACCACTTGTCTCCTCCTCCCAAGTTTATTACCCATCCAAAAATTCCAATTTTTCTCGTCCGCCGACTATGTTCCGAACTCTTCAACAAAATAAACCAACACAACAACAACAACAACAACAAAAGTAACAAACCTTCCACTACAAAAACCACTCACTCAACCACATCACAAAATCATCTTCACTCAAAACCAAATTACGTTAACGCCACACTCAACAAACCAACACAATCAACAGANNNGGNNNNCCNTTTTTTANNNNNNNNNNNNNNNNNNAAAAAAAANNAAA</w:t>
      </w:r>
    </w:p>
    <w:p w:rsidR="00CA2F49" w:rsidRDefault="00CA2F49" w:rsidP="00CA2F49">
      <w:r>
        <w:t xml:space="preserve">&gt;S6_6_2R_PREMIX </w:t>
      </w:r>
      <w:proofErr w:type="spellStart"/>
      <w:r>
        <w:t>Sample_Name</w:t>
      </w:r>
      <w:proofErr w:type="spellEnd"/>
      <w:r>
        <w:t xml:space="preserve">=S6_6_2R_PREMIX </w:t>
      </w:r>
      <w:proofErr w:type="spellStart"/>
      <w:r>
        <w:t>Chromat_id</w:t>
      </w:r>
      <w:proofErr w:type="spellEnd"/>
      <w:r>
        <w:t xml:space="preserve">=7158992 </w:t>
      </w:r>
      <w:proofErr w:type="spellStart"/>
      <w:r>
        <w:t>Read_id</w:t>
      </w:r>
      <w:proofErr w:type="spellEnd"/>
      <w:r>
        <w:t>=7096207 Version=1 Length=673</w:t>
      </w:r>
    </w:p>
    <w:p w:rsidR="00CA2F49" w:rsidRDefault="00CA2F49" w:rsidP="00CA2F49">
      <w:r>
        <w:t>GGCGAGCCTGCCGCTGGATGGCAATAATGATTTT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GAAAA</w:t>
      </w:r>
    </w:p>
    <w:p w:rsidR="00CA2F49" w:rsidRDefault="00CA2F49" w:rsidP="00CA2F49">
      <w:r>
        <w:t>&gt;S6_6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6_2R_PREMIX </w:t>
      </w:r>
      <w:proofErr w:type="spellStart"/>
      <w:r>
        <w:t>Chromat_id</w:t>
      </w:r>
      <w:proofErr w:type="spellEnd"/>
      <w:r>
        <w:t xml:space="preserve">=7231339 </w:t>
      </w:r>
      <w:proofErr w:type="spellStart"/>
      <w:r>
        <w:t>Read_id</w:t>
      </w:r>
      <w:proofErr w:type="spellEnd"/>
      <w:r>
        <w:t>=7158987 Version=1 Length=698</w:t>
      </w:r>
    </w:p>
    <w:p w:rsidR="00CA2F49" w:rsidRDefault="00CA2F49" w:rsidP="00CA2F49">
      <w:r>
        <w:t>NNNNNNNNNTNNNCTGGNTGGNAATAATGATTTNATTTTGACTGATAGTGACCTGTTCGTTGCAACAAATTGATAAGCAATGCTTTCTTATAATGCCAACTTTGTACAAGAAAGCTGGGTCCCCAATACTTGTATGGCATACCAAATTTGCAGTTTGAAATAAGTGTGA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GGNAAAAANCCTTGTTANNNNNNNNNNNNA</w:t>
      </w:r>
    </w:p>
    <w:p w:rsidR="00CA2F49" w:rsidRDefault="00CA2F49" w:rsidP="00CA2F49">
      <w:r>
        <w:t xml:space="preserve">&gt;S6_7_2R_PREMIX </w:t>
      </w:r>
      <w:proofErr w:type="spellStart"/>
      <w:r>
        <w:t>Sample_Name</w:t>
      </w:r>
      <w:proofErr w:type="spellEnd"/>
      <w:r>
        <w:t xml:space="preserve">=S6_7_2R_PREMIX </w:t>
      </w:r>
      <w:proofErr w:type="spellStart"/>
      <w:r>
        <w:t>Chromat_id</w:t>
      </w:r>
      <w:proofErr w:type="spellEnd"/>
      <w:r>
        <w:t xml:space="preserve">=7158993 </w:t>
      </w:r>
      <w:proofErr w:type="spellStart"/>
      <w:r>
        <w:t>Read_id</w:t>
      </w:r>
      <w:proofErr w:type="spellEnd"/>
      <w:r>
        <w:t>=7096187 Version=1 Length=1065</w:t>
      </w:r>
    </w:p>
    <w:p w:rsidR="00CA2F49" w:rsidRDefault="00CA2F49" w:rsidP="00CA2F49">
      <w:r>
        <w:t>GTCAGCCTGCGCTGGATGGCAATAATGATTTT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GGCCTCGTATATTTCTCATCTACCACTTGTCTCCTCCTCCCAAGTTTATTACCCATCCAACAAAACTTAATTCTTCTCGTCTGCCGACTATGTTCCTACTCTTAAACAAAATAAACTACCACAACAACAACAAAAATAACAAGCCTTCCTCTACAAAAACCACTCTCTCAACCACATCACGAAATCATCTTCACTGAACATAAGATTGTACTCAACAAACAACAATCTAACAGCCAAACCCCCCATCTACAACACAATCAACAGAGTGAAAAAACACCTGTTATAGTAATTGTCTTTGGGGGGTTTTGTCTTTCAATTCTGGTTTTTTTTGAAAAAGAACTTCTCGGCTGAGGTATGTTTTTTTTTTTGGTTTGGAACTGGATTTAGATTTGGATGTGATTTTTTTTATTTTTCCTGTTCCATTTTTCTTTTGTATATTTTGATTTTACAATTAGGAAGAGAAAATGAAGTTTTTTTATGTTCGATTTAATTCCTCACGTTTTCCTTTGTTCTTATTTGAAATCTGTCCCCCCTACCTGGGTTTGAGGCCCTGAAT</w:t>
      </w:r>
      <w:r>
        <w:lastRenderedPageBreak/>
        <w:t>GTCCACTTGTATGTTACTAATATTGCTCAACATTAGTACCCTCTATGCTTCATCCCTCCAGTAAGTTGACATAACAGAATATCAAATACATGAAGAGTCATCTAGAG</w:t>
      </w:r>
    </w:p>
    <w:p w:rsidR="00CA2F49" w:rsidRDefault="00CA2F49" w:rsidP="00CA2F49">
      <w:r>
        <w:t>&gt;S6_7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7_2R_PREMIX </w:t>
      </w:r>
      <w:proofErr w:type="spellStart"/>
      <w:r>
        <w:t>Chromat_id</w:t>
      </w:r>
      <w:proofErr w:type="spellEnd"/>
      <w:r>
        <w:t xml:space="preserve">=7231340 </w:t>
      </w:r>
      <w:proofErr w:type="spellStart"/>
      <w:r>
        <w:t>Read_id</w:t>
      </w:r>
      <w:proofErr w:type="spellEnd"/>
      <w:r>
        <w:t>=7158984 Version=1 Length=718</w:t>
      </w:r>
    </w:p>
    <w:p w:rsidR="00CA2F49" w:rsidRDefault="00CA2F49" w:rsidP="00CA2F49">
      <w:r>
        <w:t>NNNNNNNNNCTNCNCTGGNNGGCAATAATGATTTN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GCCTCGTATATTTCTCATCTACCACTTGTCTCCTCCTCCCAAGTTTATTACCCATCCAAAAATTCCAATTTTTCTCGTCCGCCGACTATGTTCCGAACTCTTCAACAAAATAAACCAACACAACAACAACAACAACAACAAAAGTAACAAACCTTCCACTACAAAAACCACTCACTCAACCACATCACAAAATCATCTTCACTCAAAACCAAATTACGTTAACGCCACACTCAACAAACCAACACAATCAACAGAAGNNNNNNNNCCTTTTTANNNNNNNNNNAAAANNNNNNAAANNNNNNNNAAANNNNNA</w:t>
      </w:r>
    </w:p>
    <w:p w:rsidR="00961CF6" w:rsidRDefault="00961CF6" w:rsidP="00961CF6">
      <w:r>
        <w:t xml:space="preserve">&gt;S6_8_2R_PREMIX </w:t>
      </w:r>
      <w:proofErr w:type="spellStart"/>
      <w:r>
        <w:t>Sample_Name</w:t>
      </w:r>
      <w:proofErr w:type="spellEnd"/>
      <w:r>
        <w:t xml:space="preserve">=S6_8_2R_PREMIX </w:t>
      </w:r>
      <w:proofErr w:type="spellStart"/>
      <w:r>
        <w:t>Chromat_id</w:t>
      </w:r>
      <w:proofErr w:type="spellEnd"/>
      <w:r>
        <w:t xml:space="preserve">=7158998 </w:t>
      </w:r>
      <w:proofErr w:type="spellStart"/>
      <w:r>
        <w:t>Read_id</w:t>
      </w:r>
      <w:proofErr w:type="spellEnd"/>
      <w:r>
        <w:t>=7096214 Version=1 Length=669</w:t>
      </w:r>
    </w:p>
    <w:p w:rsidR="00961CF6" w:rsidRDefault="00961CF6" w:rsidP="00961CF6">
      <w:r>
        <w:t>GAAAAGCTGCGCTGGATGGCAATAATGATTTT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AGTG</w:t>
      </w:r>
    </w:p>
    <w:p w:rsidR="00961CF6" w:rsidRDefault="00961CF6" w:rsidP="00961CF6">
      <w:r>
        <w:t>&gt;S6_8_</w:t>
      </w:r>
      <w:r>
        <w:rPr>
          <w:rFonts w:hint="eastAsia"/>
        </w:rPr>
        <w:t>19_</w:t>
      </w:r>
      <w:r>
        <w:t xml:space="preserve">2R_PREMIX </w:t>
      </w:r>
      <w:proofErr w:type="spellStart"/>
      <w:r>
        <w:t>Sample_Name</w:t>
      </w:r>
      <w:proofErr w:type="spellEnd"/>
      <w:r>
        <w:t xml:space="preserve">=S6_8_2R_PREMIX </w:t>
      </w:r>
      <w:proofErr w:type="spellStart"/>
      <w:r>
        <w:t>Chromat_id</w:t>
      </w:r>
      <w:proofErr w:type="spellEnd"/>
      <w:r>
        <w:t xml:space="preserve">=7231341 </w:t>
      </w:r>
      <w:proofErr w:type="spellStart"/>
      <w:r>
        <w:t>Read_id</w:t>
      </w:r>
      <w:proofErr w:type="spellEnd"/>
      <w:r>
        <w:t>=7158977 Version=1 Length=702</w:t>
      </w:r>
    </w:p>
    <w:p w:rsidR="00961CF6" w:rsidRDefault="00961CF6" w:rsidP="00961CF6">
      <w:r>
        <w:t>NNNNNNNNCTNCNCTGGNNGGCAANANTGATTTNATTTTGACTGATAGTGACCTGTTCGTTGCAACAAATTGATAAGCAATGCTTTCTTATAATGCCAACTTTGTACAAGAAAGCTGGGTCCCCAATACTTGTATGGCATACCAAATTTGCAGTTTGAAATAAGTGTGCACAGTTGAATTGACATATTNNNTTATTTTTNNNNAANNNTNNNTNNNCNNNANAAGTAGAGAGAAACGNNTATNNANGGCNACAANNTANNNNATNCCAGAAANNAANNNNNNCACTCTNNACGATCGTACGCNNNNNNTTCNNNTCCGGNANNNNNNNNCGCTNCNTGCAATNNNNGNNNNNNNTTCCTCNNCTTCNNNTNNCCCNNACCTCTACGAGTATACCACCCTTGCNTNNNANNNNNNNNNNCGACCACTTGTCTCCTCCTCNNNCGACTATTACCCACCCCNAANTTCCTTTTTTACCNNTCCGCNNNCTATGNNNNNANCTCTCNACCAAAATAGACCCACACTNNNNCAACAACTACACCAAAACAACNACACCTTCCACTACAAAAACCACTCCCTCNCNNACATCAAACANNNATCTTCACCNNATACCAAATTACTCTTNCCCCACAATCAACTTACCATCACNCNCAACNCAANNNNAANNCCTGTNNANNAAGNTGAAAACCTGTTANNANNNNNCNT</w:t>
      </w:r>
    </w:p>
    <w:p w:rsidR="00263D3E" w:rsidRDefault="00263D3E" w:rsidP="00263D3E">
      <w:r>
        <w:t xml:space="preserve">&gt;S6_11_2R_PREMIX </w:t>
      </w:r>
      <w:proofErr w:type="spellStart"/>
      <w:r>
        <w:t>Sample_Name</w:t>
      </w:r>
      <w:proofErr w:type="spellEnd"/>
      <w:r>
        <w:t xml:space="preserve">=S6_11_2R_PREMIX </w:t>
      </w:r>
      <w:proofErr w:type="spellStart"/>
      <w:r>
        <w:t>Chromat_id</w:t>
      </w:r>
      <w:proofErr w:type="spellEnd"/>
      <w:r>
        <w:t xml:space="preserve">=7231326 </w:t>
      </w:r>
      <w:proofErr w:type="spellStart"/>
      <w:r>
        <w:t>Read_id</w:t>
      </w:r>
      <w:proofErr w:type="spellEnd"/>
      <w:r>
        <w:t>=7158992 Version=1 Length=676</w:t>
      </w:r>
    </w:p>
    <w:p w:rsidR="00263D3E" w:rsidRDefault="00263D3E" w:rsidP="00263D3E">
      <w:r>
        <w:t>NNNNNNNNNNTGCGCTGGNNGGCAATAATGATTTNATTTTGACTGATAGTGACCTGTTCGTTGCAACAAATTGATAAGCAATGCTTTCTTATAATGCCAACTTTGTACAAGAAAGCTGGGTCCCCAATACTTGTATGGCATACCAAATTTGCAGTTTGAAAGAAGTGTGCACAGTTGAATTGACATATTTATTTATTTTTCTAGAAAGCTAGAGTAA</w:t>
      </w:r>
      <w:r>
        <w:lastRenderedPageBreak/>
        <w:t>CAGGATAAGTAGAGAGAAACAAATATTGAAGGCATGCAATAGAAATCATACCAGAAAGCAAATCGGGCACTCTTCACGATCGTAGGTGGTTTCTTCATCTCCGGGATAGCAAGGTGCTAACTTTGATTCTAGTATTAGCTTCCTCAGCTTCTTGTGATCCACATCTTTGTGATTATACAACCCTTGCCTCGTATATTTCTCATCTACCACTTGTCTCCTCCTCCCAAGTTTATTACCCATCCAAAAATTCCAATTTTTCTCGTCCGCCGACTATGTTCCGAACTCTTCAACAAAATAAACCAACACAACAACAACAACAACAACAAAAGTAACAAACCTTCCACTACAAAAACCACTCACTCAACCACATCACAAAATCATCTTCACTCAAAACCAAATTACGTTAACGCCACACTCAACAAACCAACACAATCAACAGAAGTNNANNNCCNNNTTNNA</w:t>
      </w:r>
    </w:p>
    <w:p w:rsidR="00263D3E" w:rsidRDefault="00263D3E" w:rsidP="00263D3E">
      <w:r>
        <w:t xml:space="preserve">&gt;S6_12_2R_PREMIX </w:t>
      </w:r>
      <w:proofErr w:type="spellStart"/>
      <w:r>
        <w:t>Sample_Name</w:t>
      </w:r>
      <w:proofErr w:type="spellEnd"/>
      <w:r>
        <w:t xml:space="preserve">=S6_12_2R_PREMIX </w:t>
      </w:r>
      <w:proofErr w:type="spellStart"/>
      <w:r>
        <w:t>Chromat_id</w:t>
      </w:r>
      <w:proofErr w:type="spellEnd"/>
      <w:r>
        <w:t xml:space="preserve">=7231327 </w:t>
      </w:r>
      <w:proofErr w:type="spellStart"/>
      <w:r>
        <w:t>Read_id</w:t>
      </w:r>
      <w:proofErr w:type="spellEnd"/>
      <w:r>
        <w:t>=7158982 Version=1 Length=690</w:t>
      </w:r>
    </w:p>
    <w:p w:rsidR="00263D3E" w:rsidRDefault="00263D3E" w:rsidP="00263D3E">
      <w:r>
        <w:t>NNNNNNNNNCNNNNCTGGATGGNAATAATGATTTN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TATATTTCTCATCTACCACTTGTCTCCTCCTCCCAAGTTTATTACCCATCCAAAAATTCCAATTTTTCTCGTCCGCCGACTATGTTCCGAACTCTTCAACAAAATAAACCAACACAACAACAACAACAACAACAAAAGTAACAAACCTTCCACTACAAAAACCACTCACTCAACCACATCACACAATCATCTTCACTCAAAACCAAATTACGTTAACGCCACACTCAACAAACCAACACAATCAACAGAANNGGGAANNCCNGTTAAA</w:t>
      </w:r>
    </w:p>
    <w:p w:rsidR="00263D3E" w:rsidRDefault="00263D3E" w:rsidP="00263D3E">
      <w:r>
        <w:t xml:space="preserve">&gt;S6_13_2R_PREMIX </w:t>
      </w:r>
      <w:proofErr w:type="spellStart"/>
      <w:r>
        <w:t>Sample_Name</w:t>
      </w:r>
      <w:proofErr w:type="spellEnd"/>
      <w:r>
        <w:t xml:space="preserve">=S6_13_2R_PREMIX </w:t>
      </w:r>
      <w:proofErr w:type="spellStart"/>
      <w:r>
        <w:t>Chromat_id</w:t>
      </w:r>
      <w:proofErr w:type="spellEnd"/>
      <w:r>
        <w:t xml:space="preserve">=7231328 </w:t>
      </w:r>
      <w:proofErr w:type="spellStart"/>
      <w:r>
        <w:t>Read_id</w:t>
      </w:r>
      <w:proofErr w:type="spellEnd"/>
      <w:r>
        <w:t>=7158993 Version=1 Length=697</w:t>
      </w:r>
    </w:p>
    <w:p w:rsidR="00263D3E" w:rsidRDefault="00263D3E" w:rsidP="00263D3E">
      <w:r>
        <w:t>NNNNNNNNNTGNNNCTGGNNGGCAATAATGATTTN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TCGTATATTTCTCATCTACCACTTGGCTCCTCCTCCCAAGTTTATTACCCATCCAAAAATTCCAATTTTTCTCGTCCGCCGACTATGTTCCGAACTCTTCAACAAAATAAACCAACACAACAACAACAACAACAACAAAAGTAACAAACCTTCCACTACAAAAACCACTCACTCAACCACATCACAAAATCATCTTCACTCAAAACCAAATTACGTTAACGCCACACTCAACAAACCAACACAATCAACAGAANNGGGANNCCCNTTTTT</w:t>
      </w:r>
    </w:p>
    <w:p w:rsidR="00263D3E" w:rsidRDefault="00263D3E" w:rsidP="00263D3E">
      <w:r>
        <w:t xml:space="preserve">&gt;S6_14_2R_PREMIX </w:t>
      </w:r>
      <w:proofErr w:type="spellStart"/>
      <w:r>
        <w:t>Sample_Name</w:t>
      </w:r>
      <w:proofErr w:type="spellEnd"/>
      <w:r>
        <w:t xml:space="preserve">=S6_14_2R_PREMIX </w:t>
      </w:r>
      <w:proofErr w:type="spellStart"/>
      <w:r>
        <w:t>Chromat_id</w:t>
      </w:r>
      <w:proofErr w:type="spellEnd"/>
      <w:r>
        <w:t xml:space="preserve">=7231329 </w:t>
      </w:r>
      <w:proofErr w:type="spellStart"/>
      <w:r>
        <w:t>Read_id</w:t>
      </w:r>
      <w:proofErr w:type="spellEnd"/>
      <w:r>
        <w:t>=7158991 Version=1 Length=692</w:t>
      </w:r>
    </w:p>
    <w:p w:rsidR="00263D3E" w:rsidRDefault="00263D3E" w:rsidP="00263D3E">
      <w:r>
        <w:t>NNNNNNNNNCTGCGCTGGATGGNAATAATGNTTTN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TATATTTCTCATCTACCACTTGTCTCCTCCTCCCAAGTTTATTACCCATCCAAAAATTCCAATTTTTCTCGTCCGCCGACTATGTTCCGAACTCTTCAACAAAATAAACCAACACAACAACAACAACAACAACAAAAGTAACAAACCTTCCACTACAAAAACCACTCACTCAACCACATCACAAAATCATCTTCACTCAAAACCAAATTACGTTAACGCCACACTCAACAAACCAACACAATCAACAGAAGTGAAANNCNNTNGTTANNA</w:t>
      </w:r>
    </w:p>
    <w:p w:rsidR="00263D3E" w:rsidRDefault="00263D3E" w:rsidP="00263D3E">
      <w:r>
        <w:t xml:space="preserve">&gt;S6_15_2R_PREMIX </w:t>
      </w:r>
      <w:proofErr w:type="spellStart"/>
      <w:r>
        <w:t>Sample_Name</w:t>
      </w:r>
      <w:proofErr w:type="spellEnd"/>
      <w:r>
        <w:t xml:space="preserve">=S6_15_2R_PREMIX </w:t>
      </w:r>
      <w:proofErr w:type="spellStart"/>
      <w:r>
        <w:t>Chromat_id</w:t>
      </w:r>
      <w:proofErr w:type="spellEnd"/>
      <w:r>
        <w:t xml:space="preserve">=7231330 </w:t>
      </w:r>
      <w:proofErr w:type="spellStart"/>
      <w:r>
        <w:t>Read_id</w:t>
      </w:r>
      <w:proofErr w:type="spellEnd"/>
      <w:r>
        <w:t xml:space="preserve">=7158980 </w:t>
      </w:r>
      <w:r>
        <w:lastRenderedPageBreak/>
        <w:t>Version=1 Length=694</w:t>
      </w:r>
    </w:p>
    <w:p w:rsidR="00263D3E" w:rsidRDefault="00263D3E" w:rsidP="00263D3E">
      <w:r>
        <w:t>NNNNNNNNNNTNNNCTGGATGGCAATAATGATTTT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TCGTATATTTCTCATCTACCACTTGTCTCCTCCTCCCAAGTTTATTACCCATCCAAAAATTCCAATTTTTCTCGTCCGCCGACTATGTTCCGAACTCTTCAACAAAATAAACCAACACAACAACAACAACAACAACAAAAGTAACAAACCTTCCACTACAAAAACCACTCACTCAACCACATCACAAAATCATCTTCACTCAAAACCAAATTACGTTAACGCCACACTCAACAAACCAACACAATCAACAGAGTGNNNAANCNNNTT</w:t>
      </w:r>
    </w:p>
    <w:p w:rsidR="00263D3E" w:rsidRDefault="00263D3E" w:rsidP="00263D3E">
      <w:r>
        <w:t xml:space="preserve">&gt;S6_16_2R_PREMIX </w:t>
      </w:r>
      <w:proofErr w:type="spellStart"/>
      <w:r>
        <w:t>Sample_Name</w:t>
      </w:r>
      <w:proofErr w:type="spellEnd"/>
      <w:r>
        <w:t xml:space="preserve">=S6_16_2R_PREMIX </w:t>
      </w:r>
      <w:proofErr w:type="spellStart"/>
      <w:r>
        <w:t>Chromat_id</w:t>
      </w:r>
      <w:proofErr w:type="spellEnd"/>
      <w:r>
        <w:t xml:space="preserve">=7231331 </w:t>
      </w:r>
      <w:proofErr w:type="spellStart"/>
      <w:r>
        <w:t>Read_id</w:t>
      </w:r>
      <w:proofErr w:type="spellEnd"/>
      <w:r>
        <w:t>=7158990 Version=1 Length=685</w:t>
      </w:r>
    </w:p>
    <w:p w:rsidR="00263D3E" w:rsidRDefault="00263D3E" w:rsidP="00263D3E">
      <w:r>
        <w:t>NNNNNNNNNNNNNCTGGATGGCAATAATGATTTTATTTTGACTGATAGTGACCTGTTCGTTGCAACAAATTGATAAGCAATGCTTTCTTATAATGCCAACTTTGTACAAGAAAGCTGGGTCCCCAATACTTGTATGGCATACCAAATTTGCAGTTTGAAAGAAGTGTGCACAGTTGAATTGACATATTTATTTATTTTTCTAGAAAGCTAGAGTAACAGGATAAGTAGAGAGAAACAAATATTGAAGGCATGCAATAGAAATCATACCAGAAAGCAAATCGGGCACTCTTCACGATCGTAGGTGGTTTCTTCATCTCCGGGATAGCAAGGTGCTAACTTTGATTCTAGTATTAGCTTCCTCAGCTTCTTGTGATCCACATCTTTGTGATTATACAACCCTTGCGCCTCGTATATTTCTCATCTACCACTTGTCTCCTCCTCCCAAGTTTATTACCCATCCAACAAAACTTAATTCTTCTCGTCTGCCGACTATGTTCCTACTCTTAAACAAAATAAACTACCACAACAACAACAAAAATAACAAGCCTTCCTCTACAAAAACCACTCTCTCAACCACATCACGAAATCATCTTCACTGAACATAAGATTGTACTCAACAAACAACAATCTAACAGCCAAACCCCCCATCTACAACACAATCAACAGANGNNAAAANCNNNTGTTA</w:t>
      </w:r>
    </w:p>
    <w:p w:rsidR="00263D3E" w:rsidRDefault="00263D3E" w:rsidP="00263D3E">
      <w:r>
        <w:t xml:space="preserve">&gt;S6_17_2R_PREMIX </w:t>
      </w:r>
      <w:proofErr w:type="spellStart"/>
      <w:r>
        <w:t>Sample_Name</w:t>
      </w:r>
      <w:proofErr w:type="spellEnd"/>
      <w:r>
        <w:t xml:space="preserve">=S6_17_2R_PREMIX </w:t>
      </w:r>
      <w:proofErr w:type="spellStart"/>
      <w:r>
        <w:t>Chromat_id</w:t>
      </w:r>
      <w:proofErr w:type="spellEnd"/>
      <w:r>
        <w:t xml:space="preserve">=7231332 </w:t>
      </w:r>
      <w:proofErr w:type="spellStart"/>
      <w:r>
        <w:t>Read_id</w:t>
      </w:r>
      <w:proofErr w:type="spellEnd"/>
      <w:r>
        <w:t>=7158986 Version=1 Length=728</w:t>
      </w:r>
    </w:p>
    <w:p w:rsidR="00263D3E" w:rsidRDefault="00263D3E" w:rsidP="00263D3E">
      <w:r>
        <w:t>NNNNNNNNNNTNCGCTGGNTGGNAATAATGATTTN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GGCCTCGTATATTTCTCATCTACCACTTGTCTCCTCCTCCCAAGTTTATTACCCATCCAAAAATTCCAATTTTTCTCGTCCGCCGACTATGTTCCGAACTCTTCAACAAAATAAACCAACACAACAACAACAACAACAACAAAAGTAACAAACCTTCCACTACAAAAACCACTCACTCAACCACATCACAAAATCATCTTCACTCAAAACCAAATTACGTTAACGCCACACTCAACAAACCAACACAATCAACAGAAGNNAAAANNNTNGGTNANNANNNNNNNNNNNNNNNNNAAAAAANNAAA</w:t>
      </w:r>
    </w:p>
    <w:p w:rsidR="00263D3E" w:rsidRDefault="00263D3E" w:rsidP="00263D3E">
      <w:r>
        <w:t xml:space="preserve">&gt;S6_18_2R_PREMIX </w:t>
      </w:r>
      <w:proofErr w:type="spellStart"/>
      <w:r>
        <w:t>Sample_Name</w:t>
      </w:r>
      <w:proofErr w:type="spellEnd"/>
      <w:r>
        <w:t xml:space="preserve">=S6_18_2R_PREMIX </w:t>
      </w:r>
      <w:proofErr w:type="spellStart"/>
      <w:r>
        <w:t>Chromat_id</w:t>
      </w:r>
      <w:proofErr w:type="spellEnd"/>
      <w:r>
        <w:t xml:space="preserve">=7231333 </w:t>
      </w:r>
      <w:proofErr w:type="spellStart"/>
      <w:r>
        <w:t>Read_id</w:t>
      </w:r>
      <w:proofErr w:type="spellEnd"/>
      <w:r>
        <w:t>=7158989 Version=1 Length=728</w:t>
      </w:r>
    </w:p>
    <w:p w:rsidR="00263D3E" w:rsidRDefault="00263D3E" w:rsidP="00263D3E">
      <w:r>
        <w:t>NNNNNNNNNTNNNCTGGATGGCAATAATGATTTNATTTTGACTGATAGTGACCTGTTCGTTGCAACAAATTGATAAGCAATGCTTTCTTATAATGCCAACTTTGTACAAGAAAGCTGGGTCCCCAATACTTGTATGGCATACCAAATTTGCAGTTTGAAATAAGTGTGAACAGTTGAATTGACATATTTGCTTCTTTTTTCTTTTTCTTTTTTTTTTCTAAAAAGCTAGAGTAACAGGATAAGTAGAGAGAAACAAATATTAAAGGCATGCGATAGAAACCATACCAGAAAGCAAATCGGGCACTCTTCACGATCGTATGCGGTTTCTTCATCTCCGGGATAGCAAGGTGCTAACTTCGATTCTAGTATTAGCTTCCTCAGCTTCTTGTGATCCACATCTTTATGATTATACAACCCTTGCGCCTCGTATATTTCTCAT</w:t>
      </w:r>
      <w:r>
        <w:lastRenderedPageBreak/>
        <w:t>CTACCACTTGTCTCCTCCTCCCAAGTTTATTACCCATCCAAAAATTCCAATTTTTCTCGTCCGCCGACTATGTTCCGAACTCTTCAACAAAATAAACCAACACAACAACAACAACAACAACAAAAGTAACAAACCTTCCACTACAAAAACCACTCACTCAACCACATCACAAAATCATCTTCACTCAAAACCAAATTACGTTAACGCCACACTCAACAAACCAACACAATCAACAGAAGTNNNAAAACCCTTGNNNANNANNNNNNNNNNNNNNNNNAANNNNNNAAAA</w:t>
      </w:r>
    </w:p>
    <w:p w:rsidR="002F7ED6" w:rsidRDefault="002F7ED6" w:rsidP="00263D3E"/>
    <w:p w:rsidR="00642630" w:rsidRDefault="002F7ED6" w:rsidP="00263D3E">
      <w:pPr>
        <w:rPr>
          <w:rFonts w:hint="eastAsia"/>
          <w:sz w:val="28"/>
          <w:szCs w:val="28"/>
        </w:rPr>
      </w:pPr>
      <w:r w:rsidRPr="002F7ED6">
        <w:rPr>
          <w:sz w:val="28"/>
          <w:szCs w:val="28"/>
        </w:rPr>
        <w:t>PDS target</w:t>
      </w:r>
    </w:p>
    <w:p w:rsidR="00642630" w:rsidRPr="002F7ED6" w:rsidRDefault="00642630" w:rsidP="00263D3E">
      <w:pPr>
        <w:rPr>
          <w:sz w:val="28"/>
          <w:szCs w:val="28"/>
        </w:rPr>
      </w:pPr>
      <w:bookmarkStart w:id="0" w:name="_GoBack"/>
      <w:bookmarkEnd w:id="0"/>
    </w:p>
    <w:p w:rsidR="002F7ED6" w:rsidRDefault="002F7ED6" w:rsidP="002F7ED6">
      <w:r>
        <w:t xml:space="preserve">&gt;322_T7_PREMIX </w:t>
      </w:r>
      <w:proofErr w:type="spellStart"/>
      <w:r>
        <w:t>Sample_Name</w:t>
      </w:r>
      <w:proofErr w:type="spellEnd"/>
      <w:r>
        <w:t xml:space="preserve">=322_T7_PREMIX </w:t>
      </w:r>
      <w:proofErr w:type="spellStart"/>
      <w:r>
        <w:t>Chromat_id</w:t>
      </w:r>
      <w:proofErr w:type="spellEnd"/>
      <w:r>
        <w:t xml:space="preserve">=6707478 </w:t>
      </w:r>
      <w:proofErr w:type="spellStart"/>
      <w:r>
        <w:t>Read_id</w:t>
      </w:r>
      <w:proofErr w:type="spellEnd"/>
      <w:r>
        <w:t>=6646688 Version=1 Length=1264</w:t>
      </w:r>
    </w:p>
    <w:p w:rsidR="002F7ED6" w:rsidRDefault="002F7ED6" w:rsidP="002F7ED6">
      <w:r>
        <w:t>NNNNNNNNNNTNNNNGCNNNNGCCGCCATGGCGGCCGCGGGAATTCGATTGCTTTGCTTGAGAAAAGCTCTCTTTTTCCCGTTTAGGATCTTGTTTATTTGCTTTCGTTTTTCTACTCGTTTGAATTTTAACTTGATTTTGTGGGTGAAGGCTAATTTTTCTCATAGTGTAAGAACAAGTTTCATATGTACTGTAAAAGCTAGAATCTTTTTTACTTTTGCATATAAATTTGTGTAATAAATGCTTAAGAACCAGAATATTTGAAACAGATAAGGAATTTTGCATAGTATTTAGGTTCACAAGTGGGACAATCTTCTTACACTGAAATATCTTTATGTCAGGCTTAATTTACTGCTATCTTGTTCAATAAAATGCCCCAAATTGGACTTGTTTCTGCCGTTAATTTGAGACCAAGGTAATTCAGCTTATCTTTGGAGCTCGAGGTCTTCGTTGGGAACTGAAAGTCAAGATGTTT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NGNNTTGCTGGGNTTTTTCCTAAGGTCCGCCCCCNTGAAGAGAANNANAAAANTCGACCNTCAATNNANGNNTGGNNAAACCCCCNGGGNTNNAAAANNNNNNNGGNTTNCCCCNGGAGNNCNTNNTGGGGNCTNNTTTNNNNCNNNGCNNNNANNNNGANNNNNNNNNTTNNNTNCTTGNNGNNGGGGGGNTCTCNNNNNNNCACNNTNNNNNNAATCCNNGNNNNNNNNNNNNCCTNNGANNNGTGGNNNNNNNNNNNNNN</w:t>
      </w:r>
    </w:p>
    <w:p w:rsidR="002F7ED6" w:rsidRDefault="002F7ED6" w:rsidP="002F7ED6">
      <w:r>
        <w:t xml:space="preserve">&gt;323_T7_PREMIX </w:t>
      </w:r>
      <w:proofErr w:type="spellStart"/>
      <w:r>
        <w:t>Sample_Name</w:t>
      </w:r>
      <w:proofErr w:type="spellEnd"/>
      <w:r>
        <w:t xml:space="preserve">=323_T7_PREMIX </w:t>
      </w:r>
      <w:proofErr w:type="spellStart"/>
      <w:r>
        <w:t>Chromat_id</w:t>
      </w:r>
      <w:proofErr w:type="spellEnd"/>
      <w:r>
        <w:t xml:space="preserve">=6707484 </w:t>
      </w:r>
      <w:proofErr w:type="spellStart"/>
      <w:r>
        <w:t>Read_id</w:t>
      </w:r>
      <w:proofErr w:type="spellEnd"/>
      <w:r>
        <w:t>=6646664 Version=1 Length=1231</w:t>
      </w:r>
    </w:p>
    <w:p w:rsidR="002F7ED6" w:rsidRDefault="002F7ED6" w:rsidP="002F7ED6">
      <w:r>
        <w:t>NNNNNNNNNNNNNNGCTCCGGCCGCCATGGCGGCCGCGGGAATTCGATTACATAACAAATTCCTTTGCAAGCGACCATCTTGACTTTCAGTTCCCAAAGAAGACCTCGAGCTCCAAAGATAAGCTGAATTACCTTGGCAAATTAACGGCAGAAACAAGTCCAATTTGGGGCATTTTACTGAACAAAATAGCAGTAAATTAAGCCTGACATAAAGATATTTCACTGTAAGAAGATTGTCCCACTTGTGAACCTAAATACTATGTAGAATTCCTTTGTTTTTTCAATATTCTGGTTCTTAAGCATTTATTACACAAATTTATATGCAAAAGTAAAAAAGATTCTAGCTTTTACAGTCCATACGAAACTTGTTCTCGCACTATGAGTAAAGTTATAATTCACCCACAAAATCAAGTTAAAATTTTAACGAGTAGAAAAACGAAAGCAAATAAACAAGATCCTAAACGGGAAAAGGAGAGAGCTTTTCTCAAGCAAAGCAATCACTAGTGAATTCGCGGCCGCCTGCAGGTCGACCATATGGGAGAGCTCCCAACGCGTTGGATGCATAGCTAGAGTATTCTATAGTGTCACCTAAATAGCTTGGCGTAGTCATGGTCATAGCTGTTTCCTGTGTGAGATTGTTATCCGCTCACAATTCCACACAACATACGAGCCGGAAGCATAAAGTGTAAAGCCTGGGGTGCCTAAGGAGTGAGCTAACTCACATTAATTGCGTTGCGCTCACTGCCCGCTTTCCAGTCGGGAAACCTGTCGTGCCAGCTGCATTAATGAATCGGCCAACGCGCGGGGAGAGGCAGTTTGCGTATTGGGCGCTCTTCCGCTTCCTCGCTCACTGACTCGCTGCGCT</w:t>
      </w:r>
      <w:r>
        <w:lastRenderedPageBreak/>
        <w:t>CGGTCGTTCGGCTGCGGCNAGCGGTATCAGCTCACTCAAAGGCGGTAATACGGTTATCCACAGAATCAGGGGATAACGNAGGAAAGANCATGTGAGCAAAAGGCCAGCGAANGGCCAGGAACCGTAAAAAGGCNGCGTTGCTGGCNTTTTNCNTNAGGCTCCNNCCCNTGACCAGGATCANAAAANTNNAACCTCAAGTCAANGNNGGNAAACCNANNNNNNCATAAANNTNNANNGNNTTNCNNNTGGANNNCNNNNNCCGGTCTTCNNGTNNNNNCNGNCCTCAANGGAAAAANGGGNCNNNNNNCCNTTTNGGAAANGGNNNGNTTNCNNNAANNNNNAGGGNNTTTTNNNNNNNNNNNNNNN</w:t>
      </w:r>
    </w:p>
    <w:p w:rsidR="002F7ED6" w:rsidRDefault="002F7ED6" w:rsidP="002F7ED6">
      <w:r>
        <w:t xml:space="preserve">&gt;327_T7_PREMIX </w:t>
      </w:r>
      <w:proofErr w:type="spellStart"/>
      <w:r>
        <w:t>Sample_Name</w:t>
      </w:r>
      <w:proofErr w:type="spellEnd"/>
      <w:r>
        <w:t xml:space="preserve">=327_T7_PREMIX </w:t>
      </w:r>
      <w:proofErr w:type="spellStart"/>
      <w:r>
        <w:t>Chromat_id</w:t>
      </w:r>
      <w:proofErr w:type="spellEnd"/>
      <w:r>
        <w:t xml:space="preserve">=6707483 </w:t>
      </w:r>
      <w:proofErr w:type="spellStart"/>
      <w:r>
        <w:t>Read_id</w:t>
      </w:r>
      <w:proofErr w:type="spellEnd"/>
      <w:r>
        <w:t>=6646660 Version=1 Length=1198</w:t>
      </w:r>
    </w:p>
    <w:p w:rsidR="002F7ED6" w:rsidRDefault="002F7ED6" w:rsidP="002F7ED6">
      <w:r>
        <w:t>NNNNNNNNNNNCNGCTCCGGCCGCCATGGCGGCCGCGGGAATTCGATTGCTTTGCTTGAGAAAAGCTCTCTTTTTCCCGTTTAGGATCTTGTTTATTTGCTTTCGTTTTTCTACTCGTTTGAATTTTAACTTGATTTTGTGGGTGAAGGCTAATTTTTCTCATAGTGTAAGAACAAGTTTCATATGTACTGTAAAAGCTAGAATCTTTTTTACTTTTGCATATAAATTTGTGTAATAAATGCTTAAGAACCAGAATATTTGAAAAAGATAAGGAATTTTGCATAGTATTTAGGTTCACAAGTGGGACAATCTTCTTACACTGAAATATCTTTATGTCAGGCTTAATTTACTGCTATCTTGTTCAATAAAATGCCCCAAATTGGACTTGTTTCTGCCGTTAATTTCCAAGGTAATTCAGCTTATCTTTGGAGCTCGAGGTCTTCTTTGGGAACTGAAAGTCAAGATGGTC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NNNTTNGCTGGGNTTTTTCCAANGGNTCNNCCCCCNTGAGAAGNNNNACAAAANTCGACCTCCAATTCAANGTGGNNAAACCCCNNNNNNTTNAAAAAANCNNGGNTTNCCCCNGGAGAACCCCNTGGGGNNNNNNGTTCCAACNNNNNGNAANNNAANNNNNNNCNNTCNCNNNNNNNNNNNGGNCNNTTTNNNNNNNNNNN</w:t>
      </w:r>
    </w:p>
    <w:p w:rsidR="002F7ED6" w:rsidRDefault="002F7ED6" w:rsidP="002F7ED6">
      <w:r>
        <w:t xml:space="preserve">&gt;434_T7_PREMIX </w:t>
      </w:r>
      <w:proofErr w:type="spellStart"/>
      <w:r>
        <w:t>Sample_Name</w:t>
      </w:r>
      <w:proofErr w:type="spellEnd"/>
      <w:r>
        <w:t xml:space="preserve">=434_T7_PREMIX </w:t>
      </w:r>
      <w:proofErr w:type="spellStart"/>
      <w:r>
        <w:t>Chromat_id</w:t>
      </w:r>
      <w:proofErr w:type="spellEnd"/>
      <w:r>
        <w:t xml:space="preserve">=6707491 </w:t>
      </w:r>
      <w:proofErr w:type="spellStart"/>
      <w:r>
        <w:t>Read_id</w:t>
      </w:r>
      <w:proofErr w:type="spellEnd"/>
      <w:r>
        <w:t>=6646658 Version=1 Length=1326</w:t>
      </w:r>
    </w:p>
    <w:p w:rsidR="002F7ED6" w:rsidRDefault="002F7ED6" w:rsidP="002F7ED6">
      <w:r>
        <w:t>NNNNNCNNNNNNNGCNNNNGCCGCCATGGCGGCCGCGGGAATTCGATTACATAACAAATTCCTTTGCAAGCGACCATCTTGACTTTCAGTTCCCAAAGAAGACCTCGAGCTCCAAAGATAAGCTGAATTACCTTGGAACTCTCAAATTAACGGCAGAAACAAGTCCAATTTGGGGCATTTTACTGAACAAAATAGCAGTAAATTAAGCCTGACATAAAGATATTTCACTGTAAGAAGATTGTCCCACTTGTGAACCTAAATACTATGTAGAATTCCTTTGTTTTTTCAATATTCTGGTTCTTAAGCATTTATTACACAAATTTATATGCAAAAGTAAAAAAGATTCTAGCTTTTACAGTCCATACGAAACTTGTTCTCGCACTATGAGTAAAGTTATAATTCACCCACAAAATCAAGTTAAAATTTTAACGAGTAGAAAAACGAAAGCAAATAAACAAGAT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NNNNTTGCTGGCGTTTTNCNNAANNTCCGCCCCCNTGACAANNTCCNAAAAATCGACGCTCANNNNAANNNNGGNAAACCNNNNNNNNNNAANGNNNCAAGGNNTNCCCCNGGAGNNCCCNNNNGNNNTTNNNNTGTTAACANNCGNNTAANNANAGAANGNNGCCNTTTNNNNNNNNNNGAGNGGGNNNTTTNNNNNNNNNNNNNNNNNNNNNNNNCNNNNNNGGNNTCNNNNN</w:t>
      </w:r>
      <w:r>
        <w:lastRenderedPageBreak/>
        <w:t>NNCNNNNNNGNNNNNNANCCCCNNNCNNNNNNNNNNNNTTNNNNNNANNNCNNNNANNNNCNTNNNANCNNNNNNCNNNNNNNCCNNNNNNNNNNNNNNNTGTNNNCGTGNNNNNGGNNNTNNNNN</w:t>
      </w:r>
    </w:p>
    <w:p w:rsidR="002F7ED6" w:rsidRDefault="002F7ED6" w:rsidP="002F7ED6">
      <w:r>
        <w:t xml:space="preserve">&gt;436_T7_PREMIX </w:t>
      </w:r>
      <w:proofErr w:type="spellStart"/>
      <w:r>
        <w:t>Sample_Name</w:t>
      </w:r>
      <w:proofErr w:type="spellEnd"/>
      <w:r>
        <w:t xml:space="preserve">=436_T7_PREMIX </w:t>
      </w:r>
      <w:proofErr w:type="spellStart"/>
      <w:r>
        <w:t>Chromat_id</w:t>
      </w:r>
      <w:proofErr w:type="spellEnd"/>
      <w:r>
        <w:t xml:space="preserve">=6707497 </w:t>
      </w:r>
      <w:proofErr w:type="spellStart"/>
      <w:r>
        <w:t>Read_id</w:t>
      </w:r>
      <w:proofErr w:type="spellEnd"/>
      <w:r>
        <w:t>=6646653 Version=1 Length=1302</w:t>
      </w:r>
    </w:p>
    <w:p w:rsidR="002F7ED6" w:rsidRDefault="002F7ED6" w:rsidP="002F7ED6">
      <w:r>
        <w:t>NNNNNNNNNNNNNGCNNNNGCCGCCATGGCGGCCGCGGGAATTCGATTACATAACAAATTCCTTTGCAAGCGACCATCTTGACTTTCAGTTCCCAAAGAAGACCTCGAGCTCCAAAGATAAGCTGAATTACCTTGGTCTCAAATTAACGGCAGAAACAAGTCCAATTTGGGGCATTTTACTGAACAAAATAGCAGTAAATTAAGCCTGACATAAAGATATTTCACTGTAAGAAGATTGCCCCACTTGTGAACCTAAATACTATGTAGAATTCCTTTGTTTTTTCAATATTCTGGTTCTTAAGCATTTATTACACAAATTTATATGCAAAAGTAAAAGAGATTCTAGCTTTTACAGTCCATACGAAACTTGTTCTCGCACTATGAGTAAAGTTATAATTCACCCACAAAATCAAGTTAAAATTTTAACGAGTAGAAAAACGAAAGCAAATAAACAAGATCCTAAACGGGAAAAGGAGAGAGCTTTTCTCAAGCAAAG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GNNNNNGCTGGGNTTTTTCCAANGGNTCCGCCCCCNTGNNNNNNTCCNAAAANTNNNCGCTCANTTCANNNNNGGNNAAACCNNCNGGNCNNNANNNNNNNNCGGGNTTNCCNTCGGAGNNNCNTNNGGGNNNNNNNNNNNNNNNNNNGCNNNNNANNAANANNNCCCCNTCNNNNNNNNNNNNNNNNNNNNGNNNCNNNNNNNNNNNNNNNNNNNNNNNNNNNNNNNNNNNNNNNNNNCNNNGGGNTGGGGNNNNNNNNNNNNCCCNNNNNNNNNNNNNNNNNNNNNNNNNNNNNGNNNNN</w:t>
      </w:r>
    </w:p>
    <w:p w:rsidR="002F7ED6" w:rsidRDefault="002F7ED6" w:rsidP="002F7ED6">
      <w:r>
        <w:t xml:space="preserve">&gt;438_T7_PREMIX </w:t>
      </w:r>
      <w:proofErr w:type="spellStart"/>
      <w:r>
        <w:t>Sample_Name</w:t>
      </w:r>
      <w:proofErr w:type="spellEnd"/>
      <w:r>
        <w:t xml:space="preserve">=438_T7_PREMIX </w:t>
      </w:r>
      <w:proofErr w:type="spellStart"/>
      <w:r>
        <w:t>Chromat_id</w:t>
      </w:r>
      <w:proofErr w:type="spellEnd"/>
      <w:r>
        <w:t xml:space="preserve">=6707496 </w:t>
      </w:r>
      <w:proofErr w:type="spellStart"/>
      <w:r>
        <w:t>Read_id</w:t>
      </w:r>
      <w:proofErr w:type="spellEnd"/>
      <w:r>
        <w:t>=6646685 Version=1 Length=1268</w:t>
      </w:r>
    </w:p>
    <w:p w:rsidR="002F7ED6" w:rsidRDefault="002F7ED6" w:rsidP="002F7ED6">
      <w:r>
        <w:t>NNNNNNNNNNNNNNGCTCCGGCCGCCATGGCGGCCGCGGGAATTCGATTGCTTTGCTTGAGAAAAGCTCTCTTTTTCCCGTTTAGGATCTTGTTTATTTGCTTTCGTTTTTCTACTCGTTTGAATTTTAACTTGATTTTGTGGGTGAAGGCTAATTTTTCTCATAGTGTAAGAACAAGTTTCATATGTACTGTAAAAGCTAGAATCTTTTTTACTTTTGCATATAAATTTGTGTAATAAATGCTTAAGAACCAGAATATTTGAAAAAGATAAGGAATTTTGCATAGTATTTAGGTTCACAAGTGGGACAATCTTCTTACACTGAAATATCTTTATGTCAGGCTTAATTTACTGCTATCTTGTTCAATAAAATGCCCCAAATTGGACTTGTTTCTGCCGTTAATTTGAGAGTACAAGGTAATTCAGCTTATCTTTGGAGCTCGAGGTCTTCTTTGGGAACTGAAAGTCAAGATGGTC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NGCGTTGCTGGCGTTTTTCCANNGGCTCCCCCCNNTGACANNNNNNNAAANTNNANNNNNNNNNNNNNNNNNNAANCCNNNNNGNATATAAAANTACNNGGNTTNCCCCNGGAANCCCCCCNGGNCNNNCNNGTGNCNCACNGGNCGNAANCGAGAANNTNGCCNTTTNNTNTTNGNNGNNGGGGNNTNNCNNNNNNNANCNNNNGNNNNNANCNCNNNTNNNNNNNNNNNACTNNNNNNNTNNNNNANCCNNNNNNNNNNCNTNN</w:t>
      </w:r>
    </w:p>
    <w:p w:rsidR="000E778B" w:rsidRDefault="000E778B" w:rsidP="000E778B">
      <w:r>
        <w:t xml:space="preserve">&gt;717_T7_PREMIX </w:t>
      </w:r>
      <w:proofErr w:type="spellStart"/>
      <w:r>
        <w:t>Sample_Name</w:t>
      </w:r>
      <w:proofErr w:type="spellEnd"/>
      <w:r>
        <w:t xml:space="preserve">=717_T7_PREMIX </w:t>
      </w:r>
      <w:proofErr w:type="spellStart"/>
      <w:r>
        <w:t>Chromat_id</w:t>
      </w:r>
      <w:proofErr w:type="spellEnd"/>
      <w:r>
        <w:t xml:space="preserve">=6707494 </w:t>
      </w:r>
      <w:proofErr w:type="spellStart"/>
      <w:r>
        <w:t>Read_id</w:t>
      </w:r>
      <w:proofErr w:type="spellEnd"/>
      <w:r>
        <w:t xml:space="preserve">=6646690 </w:t>
      </w:r>
      <w:r>
        <w:lastRenderedPageBreak/>
        <w:t>Version=1 Length=1281</w:t>
      </w:r>
    </w:p>
    <w:p w:rsidR="002F7ED6" w:rsidRDefault="000E778B" w:rsidP="000E778B">
      <w:r>
        <w:t>NNNNNNNNNNNCNGCTCCGGCCGCCATGGCGGCCGCGGGAATTCGATTACATAACAAATTCCTTTGCAAGCGACCATCTTGACTTTCAGTTCCCAAAGAAGACCTCGAGCTCCAAAGATAAGCTGAATTACCTTGGCAAATTAACGGCAGAAACAAGTCCAATTTGGGGCATTTTACTGAACAAAATAGCAGTAAATTAAGCCTGACATAAAGATATTTCACTGTAAGAAGATTGTCCCACTTGTGAACCTAAATACTATGTAGAATTCCTTTGTTTTTTCAATATTCTGGTTCTTAAGCATTTATTACACAAATTTATATGCAAAAGTAAAAAAGATTCTAGCTTTTACAGTCCATACGAAACTTGTTCTCGCACTATGAGTAAAGTTATAATTCACCCACAAAATCAAGTTAAAATTTTAACGAGTAGAAAAACGAAAGCAAATAAACAAGATCCTAAACGGGAAAAGGAGAGAGCTTTTCTCAAGCAAAG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NNNAGGAACCGTAAAAAGGCCNGTTGCTGGGNTTTTNCNNNNNNCTCCNCCCCCNTGNNNANANTCANAAAANTNNNCCNTCAATTNANGNNTGGGNAAACCCCNNGGNNNNTAANNNTNCAAGGGTTTCTCTNGNAGNCNTNNNTGGNNNNNTNNNNCNNNNNCGNNNTAACANANNNNNNNNNNNCTNNNTCCGGAGNNNNNNNNNCNNNNCNNANNNNNNGNNNNNNNNNNNNNGNNNTGNNCCCCCNNCNNGGGNNNNANCCNNNNNNNCGNNNNNNNNNTNANNNNNNNNTTAGNNNNN</w:t>
      </w:r>
    </w:p>
    <w:p w:rsidR="000E778B" w:rsidRDefault="000E778B" w:rsidP="000E778B">
      <w:r>
        <w:t xml:space="preserve">&gt;732_T7_PREMIX </w:t>
      </w:r>
      <w:proofErr w:type="spellStart"/>
      <w:r>
        <w:t>Sample_Name</w:t>
      </w:r>
      <w:proofErr w:type="spellEnd"/>
      <w:r>
        <w:t xml:space="preserve">=732_T7_PREMIX </w:t>
      </w:r>
      <w:proofErr w:type="spellStart"/>
      <w:r>
        <w:t>Chromat_id</w:t>
      </w:r>
      <w:proofErr w:type="spellEnd"/>
      <w:r>
        <w:t xml:space="preserve">=6707501 </w:t>
      </w:r>
      <w:proofErr w:type="spellStart"/>
      <w:r>
        <w:t>Read_id</w:t>
      </w:r>
      <w:proofErr w:type="spellEnd"/>
      <w:r>
        <w:t>=6646678 Version=1 Length=1383</w:t>
      </w:r>
    </w:p>
    <w:p w:rsidR="002F7ED6" w:rsidRDefault="000E778B" w:rsidP="000E778B">
      <w:r>
        <w:t>NNNNNNNNNNNNNNNNCNNNNGCCGCCCTGGCGGCCGCGGGAATTCGATTACATAACAAATTCCTTTGCAAGCAAACATCTTGACTTTCAGTTCCCAACGAAGACCTCGAGCTCCAAAGATAAGCTGAATTACCTTGGAACACTCAAATTAACGGCAGAAATAAGTCCAATTTGGGGCATTTTATTGAACAAGATAGCAGTAAATTAAGCCTGACATAAAGATATTTCAGTGTAAGAAGATTGTCCCACTTGTGAACCTAAATACTATGCAAAATTCCCTATCTTTTTCAAATATTCTGGTTCTTAAGCATTTATTACACAAATTTATATGCAAAAGTAAAAAAGATTCTAGCTTTTACAGTACATATGAAACTTGTTCTTACACTATGAGAAAAATTAGCCTTCACCCACAAAATCAAGTTAAAATTCAAACGAGTAGAAAAACGAAAGCAAATAAACAAGATCCTAAACGGGAAAAAGAGAGCTTTTCTCAAGCAAAG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CGNNTTGCTGNNNTTTTTCCTANGGNTCCGCCCCCNTGNCANNGATCNNAAAANTNNNACNNNAANNNAANNNNNCGAAACCNNCCGGNCTTAAAAAANNNNNGGGNTTNCCCCCGNNNGNCCCNNNGGNNNNNNNNNTGTNNNNANNNGGNTNNNNGAAANNNNNCCCNTCNNNNTNNNNNNNGNNNNNNNNNNNNNNNNCNNNNNNNNNNNNNNNNNNNNNNNNNNNNNNCNNNCCNNNNNNGNNTNNNANNNNNNNTNNNNNNNNNNCNNNNNNNNNNNNCNNNGNNNNNNGNGANNNNNNNANNNNNNNNNNGTNNNNNNNNNNNANNNNNNNNNNTNGGGNNTNNNNNNNNNNNNNNTNNNAANNNNGNNNNNN</w:t>
      </w:r>
    </w:p>
    <w:p w:rsidR="000E778B" w:rsidRDefault="000E778B" w:rsidP="000E778B">
      <w:r>
        <w:t xml:space="preserve">&gt;733_T7_PREMIX </w:t>
      </w:r>
      <w:proofErr w:type="spellStart"/>
      <w:r>
        <w:t>Sample_Name</w:t>
      </w:r>
      <w:proofErr w:type="spellEnd"/>
      <w:r>
        <w:t xml:space="preserve">=733_T7_PREMIX </w:t>
      </w:r>
      <w:proofErr w:type="spellStart"/>
      <w:r>
        <w:t>Chromat_id</w:t>
      </w:r>
      <w:proofErr w:type="spellEnd"/>
      <w:r>
        <w:t xml:space="preserve">=6707499 </w:t>
      </w:r>
      <w:proofErr w:type="spellStart"/>
      <w:r>
        <w:t>Read_id</w:t>
      </w:r>
      <w:proofErr w:type="spellEnd"/>
      <w:r>
        <w:t>=6646693 Version=1 Length=1349</w:t>
      </w:r>
    </w:p>
    <w:p w:rsidR="002F7ED6" w:rsidRDefault="000E778B" w:rsidP="000E778B">
      <w:r>
        <w:lastRenderedPageBreak/>
        <w:t>NNNNNNNNNNNNNNGCTNNNGCCGCCATGGCGGCCGCGGGAATTCGATTCTTTGCTTGAGAAAAGCTCTCTTTTTCCCGTTTAGGATCTTGTTTATTTGCTTTCGTTTTTCTACTCGTTTGAATTTTAACTTGATTTTGTGGGTGAAGGCTAATTTTTCTCATAGTGTAAGAACAAGTTTCATATGTACTGTAAAAGCTAGAATCTTTTTTACTTTTGCATATAAATTTGTGTAATAAATGCTTAAGAACCAGAATATTTGAAAAAGATAAGGAATTTTGCATAGTATTTAGGTTCACAAGTGGGACAATCTTCTTACGCTGAAATATCTTTATGTCAGGCTTAATTTACTGCTATCTTGTTCAATAAAATGCCCCAAATTGGACTTGTTTCTGCCGTTAATTTGAGATCCAAGGTAATTCAGCTTATCTTTGGAGCTCGAGGTCTTCGTTGGGAACTGAAAGTCAAGATGTTT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CGNGTTGCTGGCGTTTTTCNNNNGGNTCCGCCCCCNTGACAAGATNNNNAAANTCGACGCTCAAGTCAAANTGNNNAANCCNNANGGANNNANNNNNCNNGGNNTTNCCCNNGNANNNCCCNTCNNNNNNNNNNNNNCNAACNTGCGNNNNNGNAAANNNNCCCNTTNCNNNNNNNNNNNGGNNNTTCNNNNNNCNNNNNNNNNNNNNNNNNNNNGNNNNNNNNNNNNNNNNNNGGNNNNNNNNNNCCCNNNNNNNNNNNNNNNNNNNNNNNNNNNNNGTTNACANNNNNNNANNTNNNNNNNTCNNNNAAGAACCNNNNGTGNNGATNNNNNNNNNNNNNNNNNNNAN</w:t>
      </w:r>
    </w:p>
    <w:p w:rsidR="000E778B" w:rsidRDefault="000E778B" w:rsidP="000E778B">
      <w:r>
        <w:t xml:space="preserve">&gt;748_T7_PREMIX </w:t>
      </w:r>
      <w:proofErr w:type="spellStart"/>
      <w:r>
        <w:t>Sample_Name</w:t>
      </w:r>
      <w:proofErr w:type="spellEnd"/>
      <w:r>
        <w:t xml:space="preserve">=748_T7_PREMIX </w:t>
      </w:r>
      <w:proofErr w:type="spellStart"/>
      <w:r>
        <w:t>Chromat_id</w:t>
      </w:r>
      <w:proofErr w:type="spellEnd"/>
      <w:r>
        <w:t xml:space="preserve">=6707505 </w:t>
      </w:r>
      <w:proofErr w:type="spellStart"/>
      <w:r>
        <w:t>Read_id</w:t>
      </w:r>
      <w:proofErr w:type="spellEnd"/>
      <w:r>
        <w:t>=6646667 Version=1 Length=1350</w:t>
      </w:r>
    </w:p>
    <w:p w:rsidR="002F7ED6" w:rsidRDefault="000E778B" w:rsidP="000E778B">
      <w:r>
        <w:t>NNNNNNNNNNNNNGCTCCGGCCGCCATGGCGGCCGCGGGAATTCGATTACATAACAAATTCCTTTGCAAGCAAACATCTTGACTTTCAGTTCCCAACGAAGACCTCGAGCTCCAAAGATAAGCTGAATTACCTTGGACTCTCAAATTAACGGCAGAAACAAGTCCAATTTGGGGCATTTTATTGAACAAGATAGCAGTAAATTAAGCCTGACATAAAGATATTTCAGTGTAAGAAGATTGTCCCACTTGTGAACCTAAATACTATGCAAAATTCCTTATCTTTTTCAAATATTCTGGTTCTTAAGCATTTATTACACAAATTTATATGCAAAAGTAAAAAAGATTCTAGCTTTTACAGTACATATGAAACTTGTTCTTACACTATGAGAAAAATTAGCCTTCACCCACAAAATCAAGTTAAAATTCAAACGAGTAGAAAAACGAAAGCAAATAAACAAGATCCTAAACGGGAAAAAGAGAGCTTTTCACAAGCAAAG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NGNNTTGCTGGCGTTTTTCCAANGGNNCCGCCCCCNTGACAAGCNCCNAAAAATCGACGCTCAAGTCAANNNNNNNAANCCNGANGGNNTNNAANGATACNNGGGNTTNCCCNNNNNNNNNCNNNNGGGNTCTCCTNNNNNNNNNNNCNNTNNNNNAANNNNNNCCCNTTTNNNNNNNNNNNNGGGGNCGTTNCNNNNNNNCNNNNGGGNNNNNNCCNNNNNGGNNNNNNNGCCNNNNNNGGNNNNNNNANNCCNNNNNNNNNNNNNNNNNNNNNNNNNNNNNNNNNNTNNNNNNNNNNNNGANNANNCNNNNANTNNNNNNNAANGNNNNTGNNNNNAGNNNNNNNNN</w:t>
      </w:r>
    </w:p>
    <w:p w:rsidR="000E778B" w:rsidRDefault="000E778B" w:rsidP="000E778B">
      <w:r>
        <w:t xml:space="preserve">&gt;762_T7_PREMIX </w:t>
      </w:r>
      <w:proofErr w:type="spellStart"/>
      <w:r>
        <w:t>Sample_Name</w:t>
      </w:r>
      <w:proofErr w:type="spellEnd"/>
      <w:r>
        <w:t xml:space="preserve">=762_T7_PREMIX </w:t>
      </w:r>
      <w:proofErr w:type="spellStart"/>
      <w:r>
        <w:t>Chromat_id</w:t>
      </w:r>
      <w:proofErr w:type="spellEnd"/>
      <w:r>
        <w:t xml:space="preserve">=6707507 </w:t>
      </w:r>
      <w:proofErr w:type="spellStart"/>
      <w:r>
        <w:t>Read_id</w:t>
      </w:r>
      <w:proofErr w:type="spellEnd"/>
      <w:r>
        <w:t>=6646740 Version=1 Length=1313</w:t>
      </w:r>
    </w:p>
    <w:p w:rsidR="000E778B" w:rsidRDefault="000E778B" w:rsidP="000E778B">
      <w:r>
        <w:lastRenderedPageBreak/>
        <w:t>NNNNNCNNNNNNNGCTNNNGCCGCCATGGCGGCCGCGGGAATTCGATTGCTTTGCTTGAGAAAAGCTCTCTTTTTCCCGTTTAGGATCTTGTTTATTTGCTTTCGTTTTTCTACTCGTTTGAATTTTAACTTGATTTTGTGGGTGAAGGCTAATTTTTCTCATAGTGTAAGAACAAGTTTCATATGTACTGTAAAAGCTAGAATCTTTTTTACTTTTGCATATAAATTTGTGTAATAAATGCTTAAGAACCAGGATATTTGAAAAAGATAAGGAATTTTGCATAGTATTTAGGTTCACAAGTGGGACAATCTTCTTACACTGAAATATCTTTATGTCAGGCTTAATTTACTGCTATCTTGTTCAATAAAATGCCCCAAATTGGACTTGTTTCTGCCGTTAATTTGAGGCCAAGGTAATTCAGCTTATCTTTGGAGCTCGAGGTCTTCGTTGGGAACTGAAAGTCAAGATGTTTGCTTGCAAAGGAATTTGT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CGCGTTGCTGGCGTTTTTCNNNNGGNNNNGCCCCCNTGACANGATNNNAAAANTNNACGNNNAATTCANNNTGNNNAANCCNNCAGNNNNNAAANNNNCNNGGNTTNCCCNNGNAANCCCNNNNGGNNNCTCCTGNNNNNNNNNNNNNTNANNGAGAANNTNCCNNNNNNNNTTNGGNAGAGGGGNNTTNCNNNNNCCCCCNNTGGNNNNNNTNNTNNNNNNNNNNGNNNCCNANNNNNNNNTNGNNNNCNNNNNNNNNNNNNNNNNNNCNNNNNNNNNGNGNNNANNNCNNNCNANNNNNNNNNNNNNNNNNNNNNN</w:t>
      </w:r>
    </w:p>
    <w:p w:rsidR="000E778B" w:rsidRDefault="000E778B" w:rsidP="000E778B">
      <w:r>
        <w:t xml:space="preserve">&gt;763_T7_PREMIX </w:t>
      </w:r>
      <w:proofErr w:type="spellStart"/>
      <w:r>
        <w:t>Sample_Name</w:t>
      </w:r>
      <w:proofErr w:type="spellEnd"/>
      <w:r>
        <w:t xml:space="preserve">=763_T7_PREMIX </w:t>
      </w:r>
      <w:proofErr w:type="spellStart"/>
      <w:r>
        <w:t>Chromat_id</w:t>
      </w:r>
      <w:proofErr w:type="spellEnd"/>
      <w:r>
        <w:t xml:space="preserve">=6707508 </w:t>
      </w:r>
      <w:proofErr w:type="spellStart"/>
      <w:r>
        <w:t>Read_id</w:t>
      </w:r>
      <w:proofErr w:type="spellEnd"/>
      <w:r>
        <w:t>=6646714 Version=1 Length=1330</w:t>
      </w:r>
    </w:p>
    <w:p w:rsidR="000E778B" w:rsidRDefault="000E778B" w:rsidP="000E778B">
      <w:r>
        <w:t>NNNNNNANNNNNNGCTCCGGCCGCCATGGCGGCCGCGGGAATTCGATTACATAACAAATTCCTTTGCAAGCAAACATCTTGACTTTCAGTTCCCAACGAAGACCTCGAGCTCCAAAGATAAGCTGAATTACCTTGGACTCTCAAATTAACGGCAGAAACAAGTCCAATTTGGGGCATTTTATTGAACAAGATAGCAGTAAATTAAGCCTGACATAAAGATATTTCAGTGTAAGAAGATTGTCCCACTTGTGAACCTAAATACTATGCAAAATTCCTTATCTTTTTCAAATATTCTGGTTCTTAAGCATTTATTACACAAATTTATATGCAAAAGTAAAAAAGATTCTAGCTTTTACAGTACATATGAAACTTGTTCTTACACTATGAGAAAAATTAGCCTTCACCCACAAAATCAAGTTAAAATTCAAACGAGTAGAAAAACGAAAGCAAATAAACAAGATCCTAAACGGGAAAAAGAGAGCTTTTCTCAAGCAAAG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NGNCAGCAANGGCCAGGAACCGTAAAAAGGCNNNNNGCTGGGNTTTTTNNNNGGNCNNNCCCCNTGAAANNNNNNNAAANNNNNCCCCNAATNNNANGNNCCGAANCCCCNNGGGNNNAANNANNANNGCGTTNCCNNNNNNNNNCCCNNNGGNNNNNNNNNNNNNNNNNNNNNGNNANNNNNNNNNNNNNNCNNNNNCCTTNCNNNNNNNNGNNNNNNNNNNNNNNNNNNNNNNNNNNNNTNNNNNNNNNNNNNNNNCCCNNNNNNNNNNNNNNNNNNNNCCNNNCNNNNNCNNNNNNTTNNNNTTTTTTNCTCGCCAANNNTCNNNNNNNNNNNNNNNNNNNNGANNNNNNNNNNNNNGN</w:t>
      </w:r>
    </w:p>
    <w:p w:rsidR="000E778B" w:rsidRDefault="000E778B" w:rsidP="000E778B">
      <w:r>
        <w:t xml:space="preserve">&gt;3217_T7_PREMIX </w:t>
      </w:r>
      <w:proofErr w:type="spellStart"/>
      <w:r>
        <w:t>Sample_Name</w:t>
      </w:r>
      <w:proofErr w:type="spellEnd"/>
      <w:r>
        <w:t xml:space="preserve">=3217_T7_PREMIX </w:t>
      </w:r>
      <w:proofErr w:type="spellStart"/>
      <w:r>
        <w:t>Chromat_id</w:t>
      </w:r>
      <w:proofErr w:type="spellEnd"/>
      <w:r>
        <w:t xml:space="preserve">=6707480 </w:t>
      </w:r>
      <w:proofErr w:type="spellStart"/>
      <w:r>
        <w:t>Read_id</w:t>
      </w:r>
      <w:proofErr w:type="spellEnd"/>
      <w:r>
        <w:t>=6646698 Version=1 Length=1254</w:t>
      </w:r>
    </w:p>
    <w:p w:rsidR="000E778B" w:rsidRDefault="000E778B" w:rsidP="000E778B">
      <w:r>
        <w:t>NNNNNNNNNNNNNNNGCTNNNGCCGCCATGGCGGCCGCGGGAATTCGATTGCTTTGCTTGAGAAAAGC</w:t>
      </w:r>
      <w:r>
        <w:lastRenderedPageBreak/>
        <w:t>TCTCTCCTTTTCCCGTTTAGGATCTTGTTTATTTGCTTTCGTTTTTCTACTCGTTAAAATTTTAGCTTGATTTTGTGGGTGAATTATAACTTTACTCATAGTGCGAGAACAAGTTTCGTATGGACTGTAAAAGCTAGAATCTTTTTTACTTTTGCATATAAATTTGTGTAATAAATGCTTAAGAACCAGAATATTGAAAAAACAAAGGAATTCTACATAGTATTTAGGTTCACAAGTGGGACAATCTTCTTACAGTGAAATATCTTTATGTCAGGCTTAATTTACTGCTATTTTGTTCAGTAAAATGCCCCAAATTGGACTTGTTTCTGCCGTTAATTTGAGATCCAAGGTAATTCAGCTTATCTTTGGAGCTCGAGGTCTTCTTTGGGAACTGAAAGTCAAGATGGTC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CGCGTTGCTGGCGTTTTTCCATAGGCTCCNCCCCCNTGACANNNTNNNNAAANTCGACGCTCAAGTCAAANTGNNNAANCCCGACGGNCTATAANNNNCCNGGNNTTNCCCNNGNAANCNNNNNNNNNNNNCTCCGGTTCCAANNTGNNNTTACNNNNNNNNNTCCCNTTTNNNNNNGGNNNNNGGGNNTNNNNAANNNNACNGAGNNANNNCCNNNGGNNNNNNNNNCCNANNGGGNNTGNNNAAAAANN</w:t>
      </w:r>
    </w:p>
    <w:p w:rsidR="000E778B" w:rsidRDefault="000E778B" w:rsidP="000E778B">
      <w:r>
        <w:t xml:space="preserve">&gt;4335_T7_PREMIX </w:t>
      </w:r>
      <w:proofErr w:type="spellStart"/>
      <w:r>
        <w:t>Sample_Name</w:t>
      </w:r>
      <w:proofErr w:type="spellEnd"/>
      <w:r>
        <w:t xml:space="preserve">=4335_T7_PREMIX </w:t>
      </w:r>
      <w:proofErr w:type="spellStart"/>
      <w:r>
        <w:t>Chromat_id</w:t>
      </w:r>
      <w:proofErr w:type="spellEnd"/>
      <w:r>
        <w:t xml:space="preserve">=6707490 </w:t>
      </w:r>
      <w:proofErr w:type="spellStart"/>
      <w:r>
        <w:t>Read_id</w:t>
      </w:r>
      <w:proofErr w:type="spellEnd"/>
      <w:r>
        <w:t>=6646681 Version=1 Length=1270</w:t>
      </w:r>
    </w:p>
    <w:p w:rsidR="000E778B" w:rsidRDefault="000E778B" w:rsidP="000E778B">
      <w:r>
        <w:t>NNNNNNNNNNNNNCNGCTNNNGCCGCCATGGCGGCCGCGGGAATTCGATTGCTTTGCTTGAGAAAAGCTCTCTCCTTTTCCCGTTTAGGATCTTGTTTATTTGCTTTCGTTTTTCTACTCGTTAAAATTTTAACTTGATTTTGTGGGTGAATTATAACTTTACTCATAGTGCGAGAACAAGTTTCGTATGGACCGTAAAAGCTAGAATCTTTTTTACTTTTGCATATAAATTTGTGTAATAAATGCTTAAGAACCAGAATATTGAAAAAACAAAGGAATTCTACATAGTATTTAGGTTCACAAGTGGGACAATCTTCTTACAGTGAAATATCTTTATGTCAGGCTTAATTTACTGCTATTTTGTTCAGTAAAATGCCCCAAATTGGACTTGTTTCTGCCGTTAATTTTCCAAGGTAATTCAGCTTATCTTTGGAGCTCGAGGTCTTCGTTGGGAACTGAAAGTCAAGATGTTTGCTTGCAAAGGAATTTGTTATGT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NGAACATGTGAGCAAAAGGCCAGCAAAAGGCCAGGAACCGTAAAAAGGCCGCGTTGCTGGCGTTTTTCCATAGGCTCCGCCCCCNTGACAANNNTCACAAAANTCGACGCTCAAGTCAAAGGTGGNAAACCNGNNNGGNNATAAAANNNCNNNNCGTTNCCCNNGNAANNNNNNNNNNNNNCTCCGGTTCCAACCTGNNNTNAANNGAAANNNNNNCCCNTTTNNNNNNCTGNNNGNNGGNNNNTTTTNNNNNNNNCCNNNAGNNNNNNNANNNNNNNNNTGNNNNNNNCCTNNNNNNNNNNNNNNNNCNNNNNNNNNNN</w:t>
      </w:r>
    </w:p>
    <w:sectPr w:rsidR="000E7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6C4" w:rsidRDefault="002056C4" w:rsidP="00642630">
      <w:r>
        <w:separator/>
      </w:r>
    </w:p>
  </w:endnote>
  <w:endnote w:type="continuationSeparator" w:id="0">
    <w:p w:rsidR="002056C4" w:rsidRDefault="002056C4" w:rsidP="00642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6C4" w:rsidRDefault="002056C4" w:rsidP="00642630">
      <w:r>
        <w:separator/>
      </w:r>
    </w:p>
  </w:footnote>
  <w:footnote w:type="continuationSeparator" w:id="0">
    <w:p w:rsidR="002056C4" w:rsidRDefault="002056C4" w:rsidP="00642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E14"/>
    <w:rsid w:val="00005995"/>
    <w:rsid w:val="000E778B"/>
    <w:rsid w:val="002056C4"/>
    <w:rsid w:val="00263D3E"/>
    <w:rsid w:val="002F7ED6"/>
    <w:rsid w:val="00642630"/>
    <w:rsid w:val="00961CF6"/>
    <w:rsid w:val="00A15E14"/>
    <w:rsid w:val="00CA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6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6</Pages>
  <Words>6755</Words>
  <Characters>38506</Characters>
  <Application>Microsoft Office Word</Application>
  <DocSecurity>0</DocSecurity>
  <Lines>320</Lines>
  <Paragraphs>90</Paragraphs>
  <ScaleCrop>false</ScaleCrop>
  <Company>微软中国</Company>
  <LinksUpToDate>false</LinksUpToDate>
  <CharactersWithSpaces>4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1-01-23T09:07:00Z</dcterms:created>
  <dcterms:modified xsi:type="dcterms:W3CDTF">2021-01-23T10:38:00Z</dcterms:modified>
</cp:coreProperties>
</file>